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e"/>
        <w:tblW w:w="10466" w:type="dxa"/>
        <w:tblInd w:w="-1073" w:type="dxa"/>
        <w:tblLook w:val="04A0" w:firstRow="1" w:lastRow="0" w:firstColumn="1" w:lastColumn="0" w:noHBand="0" w:noVBand="1"/>
      </w:tblPr>
      <w:tblGrid>
        <w:gridCol w:w="1428"/>
        <w:gridCol w:w="1148"/>
        <w:gridCol w:w="1079"/>
        <w:gridCol w:w="1144"/>
        <w:gridCol w:w="1086"/>
        <w:gridCol w:w="1143"/>
        <w:gridCol w:w="1161"/>
        <w:gridCol w:w="1152"/>
        <w:gridCol w:w="1125"/>
      </w:tblGrid>
      <w:tr w:rsidR="00330D86" w:rsidRPr="0063220D" w14:paraId="0E3F229E" w14:textId="77777777" w:rsidTr="003A0DD9">
        <w:tc>
          <w:tcPr>
            <w:tcW w:w="10466" w:type="dxa"/>
            <w:gridSpan w:val="9"/>
            <w:tcBorders>
              <w:top w:val="nil"/>
              <w:left w:val="nil"/>
              <w:right w:val="nil"/>
            </w:tcBorders>
          </w:tcPr>
          <w:p w14:paraId="2E12471E" w14:textId="6D3F4F78" w:rsidR="0041673D" w:rsidRPr="0063220D" w:rsidRDefault="00890C06" w:rsidP="003A0DD9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0"/>
              </w:rPr>
            </w:pPr>
            <w:r w:rsidRPr="0063220D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0"/>
              </w:rPr>
              <w:t xml:space="preserve">Supplementary </w:t>
            </w:r>
            <w:r w:rsidR="0041673D" w:rsidRPr="0063220D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0"/>
              </w:rPr>
              <w:t xml:space="preserve">Table </w:t>
            </w:r>
            <w:r w:rsidR="0063220D" w:rsidRPr="0063220D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0"/>
              </w:rPr>
              <w:t>4</w:t>
            </w:r>
            <w:r w:rsidR="0041673D" w:rsidRPr="0063220D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0"/>
              </w:rPr>
              <w:t xml:space="preserve">. </w:t>
            </w:r>
            <w:r w:rsidR="0041673D" w:rsidRPr="0063220D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Comparison of RMET neutral subscore between and within groups</w:t>
            </w:r>
            <w:r w:rsidR="000F5BCA" w:rsidRPr="0063220D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 xml:space="preserve"> of 7 selected SNPs</w:t>
            </w:r>
          </w:p>
        </w:tc>
      </w:tr>
      <w:tr w:rsidR="00330D86" w:rsidRPr="0063220D" w14:paraId="0C30FF11" w14:textId="77777777" w:rsidTr="0071410F">
        <w:tc>
          <w:tcPr>
            <w:tcW w:w="1428" w:type="dxa"/>
            <w:tcBorders>
              <w:left w:val="nil"/>
              <w:bottom w:val="nil"/>
              <w:right w:val="nil"/>
            </w:tcBorders>
          </w:tcPr>
          <w:p w14:paraId="271FBD46" w14:textId="77777777" w:rsidR="007D1137" w:rsidRPr="0063220D" w:rsidRDefault="007D1137" w:rsidP="007D113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</w:p>
        </w:tc>
        <w:tc>
          <w:tcPr>
            <w:tcW w:w="2227" w:type="dxa"/>
            <w:gridSpan w:val="2"/>
            <w:tcBorders>
              <w:left w:val="nil"/>
              <w:right w:val="nil"/>
            </w:tcBorders>
            <w:vAlign w:val="center"/>
          </w:tcPr>
          <w:p w14:paraId="07ACF0EA" w14:textId="77777777" w:rsidR="007D1137" w:rsidRPr="0063220D" w:rsidRDefault="007D1137" w:rsidP="007D113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63220D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NCs</w:t>
            </w:r>
          </w:p>
        </w:tc>
        <w:tc>
          <w:tcPr>
            <w:tcW w:w="2230" w:type="dxa"/>
            <w:gridSpan w:val="2"/>
            <w:tcBorders>
              <w:left w:val="nil"/>
              <w:right w:val="nil"/>
            </w:tcBorders>
            <w:vAlign w:val="center"/>
          </w:tcPr>
          <w:p w14:paraId="10A2E341" w14:textId="77777777" w:rsidR="007D1137" w:rsidRPr="0063220D" w:rsidRDefault="007D1137" w:rsidP="007D113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63220D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PD</w:t>
            </w:r>
          </w:p>
        </w:tc>
        <w:tc>
          <w:tcPr>
            <w:tcW w:w="1143" w:type="dxa"/>
            <w:vMerge w:val="restart"/>
            <w:tcBorders>
              <w:left w:val="nil"/>
              <w:right w:val="nil"/>
            </w:tcBorders>
            <w:vAlign w:val="center"/>
          </w:tcPr>
          <w:p w14:paraId="53F4E876" w14:textId="3E3B8FFE" w:rsidR="007D1137" w:rsidRPr="0063220D" w:rsidRDefault="007D1137" w:rsidP="007D113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63220D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Stat.</w:t>
            </w:r>
            <w:r w:rsidRPr="009E78EE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1161" w:type="dxa"/>
            <w:vMerge w:val="restart"/>
            <w:tcBorders>
              <w:left w:val="nil"/>
              <w:right w:val="nil"/>
            </w:tcBorders>
            <w:vAlign w:val="center"/>
          </w:tcPr>
          <w:p w14:paraId="7586EB61" w14:textId="1E02DCE5" w:rsidR="007D1137" w:rsidRPr="0063220D" w:rsidRDefault="007D1137" w:rsidP="007D113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63220D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0"/>
              </w:rPr>
              <w:t xml:space="preserve">p </w:t>
            </w:r>
            <w:r w:rsidRPr="0063220D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value</w:t>
            </w:r>
            <w:r w:rsidRPr="009E78EE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1152" w:type="dxa"/>
            <w:vMerge w:val="restart"/>
            <w:tcBorders>
              <w:left w:val="nil"/>
              <w:right w:val="nil"/>
            </w:tcBorders>
            <w:vAlign w:val="center"/>
          </w:tcPr>
          <w:p w14:paraId="5400D363" w14:textId="2B94023A" w:rsidR="007D1137" w:rsidRPr="0063220D" w:rsidRDefault="007D1137" w:rsidP="007D1137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0"/>
              </w:rPr>
            </w:pPr>
            <w:r w:rsidRPr="0063220D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Stat.</w:t>
            </w:r>
            <w:r w:rsidRPr="009E78EE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125" w:type="dxa"/>
            <w:vMerge w:val="restart"/>
            <w:tcBorders>
              <w:left w:val="nil"/>
              <w:right w:val="nil"/>
            </w:tcBorders>
            <w:vAlign w:val="center"/>
          </w:tcPr>
          <w:p w14:paraId="3EBA4D37" w14:textId="255807D2" w:rsidR="007D1137" w:rsidRPr="0063220D" w:rsidRDefault="007D1137" w:rsidP="007D1137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0"/>
              </w:rPr>
            </w:pPr>
            <w:r w:rsidRPr="0063220D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0"/>
              </w:rPr>
              <w:t xml:space="preserve">p </w:t>
            </w:r>
            <w:r w:rsidRPr="0063220D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value</w:t>
            </w:r>
            <w:r w:rsidRPr="009E78EE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  <w:vertAlign w:val="superscript"/>
              </w:rPr>
              <w:t>‡</w:t>
            </w:r>
          </w:p>
        </w:tc>
      </w:tr>
      <w:tr w:rsidR="00330D86" w:rsidRPr="0063220D" w14:paraId="3FE12084" w14:textId="77777777" w:rsidTr="0071410F"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B5D89C" w14:textId="77777777" w:rsidR="0041673D" w:rsidRPr="0063220D" w:rsidRDefault="0041673D" w:rsidP="003A0DD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</w:p>
        </w:tc>
        <w:tc>
          <w:tcPr>
            <w:tcW w:w="114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143C3AC" w14:textId="77777777" w:rsidR="0041673D" w:rsidRPr="0063220D" w:rsidRDefault="0041673D" w:rsidP="003A0DD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63220D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mean</w:t>
            </w:r>
          </w:p>
        </w:tc>
        <w:tc>
          <w:tcPr>
            <w:tcW w:w="107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FB65FA6" w14:textId="77777777" w:rsidR="0041673D" w:rsidRPr="0063220D" w:rsidRDefault="0041673D" w:rsidP="003A0DD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63220D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SD</w:t>
            </w:r>
          </w:p>
        </w:tc>
        <w:tc>
          <w:tcPr>
            <w:tcW w:w="114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28025B0" w14:textId="77777777" w:rsidR="0041673D" w:rsidRPr="0063220D" w:rsidRDefault="0041673D" w:rsidP="003A0DD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63220D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mean</w:t>
            </w:r>
          </w:p>
        </w:tc>
        <w:tc>
          <w:tcPr>
            <w:tcW w:w="108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932CE97" w14:textId="77777777" w:rsidR="0041673D" w:rsidRPr="0063220D" w:rsidRDefault="0041673D" w:rsidP="003A0DD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63220D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SD</w:t>
            </w:r>
          </w:p>
        </w:tc>
        <w:tc>
          <w:tcPr>
            <w:tcW w:w="114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D2C6825" w14:textId="77777777" w:rsidR="0041673D" w:rsidRPr="0063220D" w:rsidRDefault="0041673D" w:rsidP="003A0DD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</w:p>
        </w:tc>
        <w:tc>
          <w:tcPr>
            <w:tcW w:w="116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BA445DC" w14:textId="77777777" w:rsidR="0041673D" w:rsidRPr="0063220D" w:rsidRDefault="0041673D" w:rsidP="003A0DD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</w:p>
        </w:tc>
        <w:tc>
          <w:tcPr>
            <w:tcW w:w="1152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818CA69" w14:textId="77777777" w:rsidR="0041673D" w:rsidRPr="0063220D" w:rsidRDefault="0041673D" w:rsidP="003A0DD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</w:p>
        </w:tc>
        <w:tc>
          <w:tcPr>
            <w:tcW w:w="112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A19EE8B" w14:textId="77777777" w:rsidR="0041673D" w:rsidRPr="0063220D" w:rsidRDefault="0041673D" w:rsidP="003A0DD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</w:p>
        </w:tc>
      </w:tr>
      <w:tr w:rsidR="00330D86" w:rsidRPr="0063220D" w14:paraId="09E6B935" w14:textId="77777777" w:rsidTr="0071410F">
        <w:tc>
          <w:tcPr>
            <w:tcW w:w="1428" w:type="dxa"/>
            <w:tcBorders>
              <w:left w:val="nil"/>
              <w:bottom w:val="nil"/>
              <w:right w:val="nil"/>
            </w:tcBorders>
          </w:tcPr>
          <w:p w14:paraId="3AA92F83" w14:textId="77777777" w:rsidR="0041673D" w:rsidRPr="0063220D" w:rsidRDefault="0041673D" w:rsidP="003A0DD9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2"/>
                <w:szCs w:val="20"/>
              </w:rPr>
            </w:pPr>
            <w:r w:rsidRPr="0063220D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2"/>
                <w:szCs w:val="20"/>
              </w:rPr>
              <w:t>rs12703526</w:t>
            </w:r>
          </w:p>
        </w:tc>
        <w:tc>
          <w:tcPr>
            <w:tcW w:w="1148" w:type="dxa"/>
            <w:tcBorders>
              <w:left w:val="nil"/>
              <w:bottom w:val="nil"/>
              <w:right w:val="nil"/>
            </w:tcBorders>
            <w:vAlign w:val="center"/>
          </w:tcPr>
          <w:p w14:paraId="079079FA" w14:textId="77777777" w:rsidR="0041673D" w:rsidRPr="0063220D" w:rsidRDefault="0041673D" w:rsidP="003A0DD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</w:p>
        </w:tc>
        <w:tc>
          <w:tcPr>
            <w:tcW w:w="1079" w:type="dxa"/>
            <w:tcBorders>
              <w:left w:val="nil"/>
              <w:bottom w:val="nil"/>
              <w:right w:val="nil"/>
            </w:tcBorders>
            <w:vAlign w:val="center"/>
          </w:tcPr>
          <w:p w14:paraId="4CA426F0" w14:textId="77777777" w:rsidR="0041673D" w:rsidRPr="0063220D" w:rsidRDefault="0041673D" w:rsidP="003A0DD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</w:p>
        </w:tc>
        <w:tc>
          <w:tcPr>
            <w:tcW w:w="1144" w:type="dxa"/>
            <w:tcBorders>
              <w:left w:val="nil"/>
              <w:bottom w:val="nil"/>
              <w:right w:val="nil"/>
            </w:tcBorders>
            <w:vAlign w:val="center"/>
          </w:tcPr>
          <w:p w14:paraId="5076AB17" w14:textId="77777777" w:rsidR="0041673D" w:rsidRPr="0063220D" w:rsidRDefault="0041673D" w:rsidP="003A0DD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</w:p>
        </w:tc>
        <w:tc>
          <w:tcPr>
            <w:tcW w:w="1086" w:type="dxa"/>
            <w:tcBorders>
              <w:left w:val="nil"/>
              <w:bottom w:val="nil"/>
              <w:right w:val="nil"/>
            </w:tcBorders>
            <w:vAlign w:val="center"/>
          </w:tcPr>
          <w:p w14:paraId="738E6C64" w14:textId="77777777" w:rsidR="0041673D" w:rsidRPr="0063220D" w:rsidRDefault="0041673D" w:rsidP="003A0DD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</w:p>
        </w:tc>
        <w:tc>
          <w:tcPr>
            <w:tcW w:w="1143" w:type="dxa"/>
            <w:tcBorders>
              <w:left w:val="nil"/>
              <w:bottom w:val="nil"/>
              <w:right w:val="nil"/>
            </w:tcBorders>
            <w:vAlign w:val="center"/>
          </w:tcPr>
          <w:p w14:paraId="39E12CC4" w14:textId="77777777" w:rsidR="0041673D" w:rsidRPr="0063220D" w:rsidRDefault="0041673D" w:rsidP="003A0DD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</w:p>
        </w:tc>
        <w:tc>
          <w:tcPr>
            <w:tcW w:w="1161" w:type="dxa"/>
            <w:tcBorders>
              <w:left w:val="nil"/>
              <w:bottom w:val="nil"/>
              <w:right w:val="nil"/>
            </w:tcBorders>
            <w:vAlign w:val="center"/>
          </w:tcPr>
          <w:p w14:paraId="0E7F3F89" w14:textId="77777777" w:rsidR="0041673D" w:rsidRPr="0063220D" w:rsidRDefault="0041673D" w:rsidP="003A0DD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</w:p>
        </w:tc>
        <w:tc>
          <w:tcPr>
            <w:tcW w:w="1152" w:type="dxa"/>
            <w:tcBorders>
              <w:left w:val="nil"/>
              <w:bottom w:val="nil"/>
              <w:right w:val="nil"/>
            </w:tcBorders>
          </w:tcPr>
          <w:p w14:paraId="42B52690" w14:textId="77777777" w:rsidR="0041673D" w:rsidRPr="0063220D" w:rsidRDefault="0041673D" w:rsidP="003A0DD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</w:p>
        </w:tc>
        <w:tc>
          <w:tcPr>
            <w:tcW w:w="1125" w:type="dxa"/>
            <w:tcBorders>
              <w:left w:val="nil"/>
              <w:bottom w:val="nil"/>
              <w:right w:val="nil"/>
            </w:tcBorders>
          </w:tcPr>
          <w:p w14:paraId="3A953A34" w14:textId="77777777" w:rsidR="0041673D" w:rsidRPr="0063220D" w:rsidRDefault="0041673D" w:rsidP="003A0DD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</w:p>
        </w:tc>
      </w:tr>
      <w:tr w:rsidR="00330D86" w:rsidRPr="0063220D" w14:paraId="29C3FB7A" w14:textId="77777777" w:rsidTr="0071410F"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735BD156" w14:textId="77777777" w:rsidR="0041673D" w:rsidRPr="0063220D" w:rsidRDefault="0041673D" w:rsidP="003A0DD9">
            <w:pPr>
              <w:spacing w:line="276" w:lineRule="auto"/>
              <w:ind w:leftChars="100" w:left="240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63220D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TT+TG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ABB18" w14:textId="77777777" w:rsidR="0041673D" w:rsidRPr="0063220D" w:rsidRDefault="0041673D" w:rsidP="003A0DD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63220D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10.32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83C19" w14:textId="77777777" w:rsidR="0041673D" w:rsidRPr="0063220D" w:rsidRDefault="0041673D" w:rsidP="003A0DD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63220D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2.687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63D49" w14:textId="77777777" w:rsidR="0041673D" w:rsidRPr="0063220D" w:rsidRDefault="0041673D" w:rsidP="003A0DD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63220D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8.959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9E7D2" w14:textId="77777777" w:rsidR="0041673D" w:rsidRPr="0063220D" w:rsidRDefault="0041673D" w:rsidP="003A0DD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63220D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2.42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F3602" w14:textId="77777777" w:rsidR="0041673D" w:rsidRPr="0063220D" w:rsidRDefault="0041673D" w:rsidP="003A0DD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63220D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3.09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7D8F2" w14:textId="77777777" w:rsidR="0041673D" w:rsidRPr="0063220D" w:rsidRDefault="0041673D" w:rsidP="003A0DD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63220D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0.002*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331A9D3F" w14:textId="016F140A" w:rsidR="0041673D" w:rsidRPr="0063220D" w:rsidRDefault="00794BDB" w:rsidP="003A0DD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63220D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4.02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14:paraId="1F0F51DB" w14:textId="1D606F3E" w:rsidR="0041673D" w:rsidRPr="0063220D" w:rsidRDefault="0041673D" w:rsidP="003A0DD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63220D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0.0</w:t>
            </w:r>
            <w:r w:rsidR="00794BDB" w:rsidRPr="0063220D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47</w:t>
            </w:r>
          </w:p>
        </w:tc>
      </w:tr>
      <w:tr w:rsidR="00330D86" w:rsidRPr="0063220D" w14:paraId="48EABE15" w14:textId="77777777" w:rsidTr="0071410F"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5E9344A5" w14:textId="77777777" w:rsidR="0041673D" w:rsidRPr="0063220D" w:rsidRDefault="0041673D" w:rsidP="003A0DD9">
            <w:pPr>
              <w:spacing w:line="276" w:lineRule="auto"/>
              <w:ind w:leftChars="100" w:left="240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63220D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GG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D592A" w14:textId="77777777" w:rsidR="0041673D" w:rsidRPr="0063220D" w:rsidRDefault="0041673D" w:rsidP="003A0DD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63220D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10.108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27753" w14:textId="77777777" w:rsidR="0041673D" w:rsidRPr="0063220D" w:rsidRDefault="0041673D" w:rsidP="003A0DD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63220D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2.309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88789" w14:textId="77777777" w:rsidR="0041673D" w:rsidRPr="0063220D" w:rsidRDefault="0041673D" w:rsidP="003A0DD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63220D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9.19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4918C" w14:textId="77777777" w:rsidR="0041673D" w:rsidRPr="0063220D" w:rsidRDefault="0041673D" w:rsidP="003A0DD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63220D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2.486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08E95" w14:textId="77777777" w:rsidR="0041673D" w:rsidRPr="0063220D" w:rsidRDefault="0041673D" w:rsidP="003A0DD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63220D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2.84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AEB75" w14:textId="77777777" w:rsidR="0041673D" w:rsidRPr="0063220D" w:rsidRDefault="0041673D" w:rsidP="003A0DD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63220D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0.004*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4057AEC3" w14:textId="17986C6D" w:rsidR="0041673D" w:rsidRPr="0063220D" w:rsidRDefault="00794BDB" w:rsidP="003A0DD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63220D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2.48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14:paraId="7ED83EB6" w14:textId="4D845AD7" w:rsidR="0041673D" w:rsidRPr="0063220D" w:rsidRDefault="0041673D" w:rsidP="003A0DD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63220D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0.</w:t>
            </w:r>
            <w:r w:rsidR="00794BDB" w:rsidRPr="0063220D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116</w:t>
            </w:r>
          </w:p>
        </w:tc>
      </w:tr>
      <w:tr w:rsidR="00330D86" w:rsidRPr="0063220D" w14:paraId="195233D0" w14:textId="77777777" w:rsidTr="0071410F"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708B101B" w14:textId="62491EF2" w:rsidR="007D1137" w:rsidRPr="0063220D" w:rsidRDefault="007D1137" w:rsidP="007D1137">
            <w:pPr>
              <w:spacing w:line="276" w:lineRule="auto"/>
              <w:ind w:leftChars="106" w:left="254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63220D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Stat.</w:t>
            </w:r>
            <w:r w:rsidRPr="009E78EE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  <w:vertAlign w:val="superscript"/>
              </w:rPr>
              <w:t>§</w:t>
            </w:r>
          </w:p>
        </w:tc>
        <w:tc>
          <w:tcPr>
            <w:tcW w:w="22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5CBE7" w14:textId="77777777" w:rsidR="007D1137" w:rsidRPr="0063220D" w:rsidRDefault="007D1137" w:rsidP="007D113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63220D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-0.895</w:t>
            </w:r>
          </w:p>
        </w:tc>
        <w:tc>
          <w:tcPr>
            <w:tcW w:w="22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C2C90" w14:textId="77777777" w:rsidR="007D1137" w:rsidRPr="0063220D" w:rsidRDefault="007D1137" w:rsidP="007D113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63220D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0.640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693BD" w14:textId="77777777" w:rsidR="007D1137" w:rsidRPr="0063220D" w:rsidRDefault="007D1137" w:rsidP="007D113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E8437" w14:textId="77777777" w:rsidR="007D1137" w:rsidRPr="0063220D" w:rsidRDefault="007D1137" w:rsidP="007D113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7E63018D" w14:textId="77777777" w:rsidR="007D1137" w:rsidRPr="0063220D" w:rsidRDefault="007D1137" w:rsidP="007D113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14:paraId="373F7AAE" w14:textId="77777777" w:rsidR="007D1137" w:rsidRPr="0063220D" w:rsidRDefault="007D1137" w:rsidP="007D113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</w:p>
        </w:tc>
      </w:tr>
      <w:tr w:rsidR="00330D86" w:rsidRPr="0063220D" w14:paraId="3327E90A" w14:textId="77777777" w:rsidTr="0071410F"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019A7ACC" w14:textId="1323263C" w:rsidR="007D1137" w:rsidRPr="0063220D" w:rsidRDefault="007D1137" w:rsidP="007D1137">
            <w:pPr>
              <w:spacing w:line="276" w:lineRule="auto"/>
              <w:ind w:leftChars="106" w:left="254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63220D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0"/>
              </w:rPr>
              <w:t>p</w:t>
            </w:r>
            <w:r w:rsidRPr="0063220D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 xml:space="preserve"> value</w:t>
            </w:r>
            <w:r w:rsidRPr="009E78EE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  <w:vertAlign w:val="superscript"/>
              </w:rPr>
              <w:t>§</w:t>
            </w:r>
          </w:p>
        </w:tc>
        <w:tc>
          <w:tcPr>
            <w:tcW w:w="22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59B7C" w14:textId="77777777" w:rsidR="007D1137" w:rsidRPr="0063220D" w:rsidRDefault="007D1137" w:rsidP="007D113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63220D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0.371</w:t>
            </w:r>
          </w:p>
        </w:tc>
        <w:tc>
          <w:tcPr>
            <w:tcW w:w="22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AA071" w14:textId="77777777" w:rsidR="007D1137" w:rsidRPr="0063220D" w:rsidRDefault="007D1137" w:rsidP="007D113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63220D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0.52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9DD77" w14:textId="77777777" w:rsidR="007D1137" w:rsidRPr="0063220D" w:rsidRDefault="007D1137" w:rsidP="007D113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1E842" w14:textId="77777777" w:rsidR="007D1137" w:rsidRPr="0063220D" w:rsidRDefault="007D1137" w:rsidP="007D113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16E81780" w14:textId="77777777" w:rsidR="007D1137" w:rsidRPr="0063220D" w:rsidRDefault="007D1137" w:rsidP="007D113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14:paraId="60DA5626" w14:textId="77777777" w:rsidR="007D1137" w:rsidRPr="0063220D" w:rsidRDefault="007D1137" w:rsidP="007D113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</w:p>
        </w:tc>
      </w:tr>
      <w:tr w:rsidR="00330D86" w:rsidRPr="0063220D" w14:paraId="219CEA7C" w14:textId="77777777" w:rsidTr="0071410F"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1D23FA6E" w14:textId="7BA04CDB" w:rsidR="007D1137" w:rsidRPr="0063220D" w:rsidRDefault="007D1137" w:rsidP="007D1137">
            <w:pPr>
              <w:spacing w:line="276" w:lineRule="auto"/>
              <w:ind w:leftChars="106" w:left="254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63220D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Stat.</w:t>
            </w:r>
            <w:r w:rsidRPr="009E78EE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  <w:vertAlign w:val="superscript"/>
              </w:rPr>
              <w:t>¶</w:t>
            </w:r>
          </w:p>
        </w:tc>
        <w:tc>
          <w:tcPr>
            <w:tcW w:w="22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B009E" w14:textId="699DC601" w:rsidR="007D1137" w:rsidRPr="0063220D" w:rsidRDefault="007D1137" w:rsidP="007D113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63220D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0.</w:t>
            </w:r>
            <w:r w:rsidR="00395D64" w:rsidRPr="0063220D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678</w:t>
            </w:r>
          </w:p>
        </w:tc>
        <w:tc>
          <w:tcPr>
            <w:tcW w:w="22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358C8" w14:textId="64C1F911" w:rsidR="007D1137" w:rsidRPr="0063220D" w:rsidRDefault="007D1137" w:rsidP="007D113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63220D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0.</w:t>
            </w:r>
            <w:r w:rsidR="00091C3C" w:rsidRPr="0063220D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237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1D104" w14:textId="77777777" w:rsidR="007D1137" w:rsidRPr="0063220D" w:rsidRDefault="007D1137" w:rsidP="007D113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C508E" w14:textId="77777777" w:rsidR="007D1137" w:rsidRPr="0063220D" w:rsidRDefault="007D1137" w:rsidP="007D113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303B4A14" w14:textId="77777777" w:rsidR="007D1137" w:rsidRPr="0063220D" w:rsidRDefault="007D1137" w:rsidP="007D113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14:paraId="6D95A9B8" w14:textId="77777777" w:rsidR="007D1137" w:rsidRPr="0063220D" w:rsidRDefault="007D1137" w:rsidP="007D113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</w:p>
        </w:tc>
      </w:tr>
      <w:tr w:rsidR="00330D86" w:rsidRPr="0063220D" w14:paraId="164A9BC8" w14:textId="77777777" w:rsidTr="0071410F"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DC6D97" w14:textId="69D5D46B" w:rsidR="007D1137" w:rsidRPr="0063220D" w:rsidRDefault="007D1137" w:rsidP="007D1137">
            <w:pPr>
              <w:spacing w:line="276" w:lineRule="auto"/>
              <w:ind w:leftChars="100" w:left="240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63220D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0"/>
              </w:rPr>
              <w:t>p</w:t>
            </w:r>
            <w:r w:rsidRPr="0063220D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 xml:space="preserve"> value</w:t>
            </w:r>
            <w:r w:rsidRPr="009E78EE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  <w:vertAlign w:val="superscript"/>
              </w:rPr>
              <w:t>¶</w:t>
            </w:r>
          </w:p>
        </w:tc>
        <w:tc>
          <w:tcPr>
            <w:tcW w:w="22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650BD3" w14:textId="007CDFD0" w:rsidR="007D1137" w:rsidRPr="0063220D" w:rsidRDefault="007D1137" w:rsidP="007D113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63220D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0.</w:t>
            </w:r>
            <w:r w:rsidR="00395D64" w:rsidRPr="0063220D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411</w:t>
            </w:r>
          </w:p>
        </w:tc>
        <w:tc>
          <w:tcPr>
            <w:tcW w:w="22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8392EB" w14:textId="51A2F1D9" w:rsidR="007D1137" w:rsidRPr="0063220D" w:rsidRDefault="007D1137" w:rsidP="007D113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63220D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0.</w:t>
            </w:r>
            <w:r w:rsidR="00091C3C" w:rsidRPr="0063220D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627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A7FF30" w14:textId="77777777" w:rsidR="007D1137" w:rsidRPr="0063220D" w:rsidRDefault="007D1137" w:rsidP="007D113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F5A8A8" w14:textId="77777777" w:rsidR="007D1137" w:rsidRPr="0063220D" w:rsidRDefault="007D1137" w:rsidP="007D113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54152A" w14:textId="77777777" w:rsidR="007D1137" w:rsidRPr="0063220D" w:rsidRDefault="007D1137" w:rsidP="007D113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BCC7D1" w14:textId="77777777" w:rsidR="007D1137" w:rsidRPr="0063220D" w:rsidRDefault="007D1137" w:rsidP="007D113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</w:p>
        </w:tc>
      </w:tr>
      <w:tr w:rsidR="00330D86" w:rsidRPr="0063220D" w14:paraId="755FCE42" w14:textId="77777777" w:rsidTr="0071410F">
        <w:tc>
          <w:tcPr>
            <w:tcW w:w="1428" w:type="dxa"/>
            <w:tcBorders>
              <w:left w:val="nil"/>
              <w:bottom w:val="nil"/>
              <w:right w:val="nil"/>
            </w:tcBorders>
          </w:tcPr>
          <w:p w14:paraId="47470EFD" w14:textId="77777777" w:rsidR="0041673D" w:rsidRPr="0063220D" w:rsidRDefault="0041673D" w:rsidP="003A0DD9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2"/>
                <w:szCs w:val="20"/>
              </w:rPr>
            </w:pPr>
            <w:r w:rsidRPr="0063220D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2"/>
                <w:szCs w:val="20"/>
              </w:rPr>
              <w:t>rs11771145</w:t>
            </w:r>
          </w:p>
        </w:tc>
        <w:tc>
          <w:tcPr>
            <w:tcW w:w="1148" w:type="dxa"/>
            <w:tcBorders>
              <w:left w:val="nil"/>
              <w:bottom w:val="nil"/>
              <w:right w:val="nil"/>
            </w:tcBorders>
            <w:vAlign w:val="center"/>
          </w:tcPr>
          <w:p w14:paraId="0C16D6C1" w14:textId="77777777" w:rsidR="0041673D" w:rsidRPr="0063220D" w:rsidRDefault="0041673D" w:rsidP="003A0DD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</w:p>
        </w:tc>
        <w:tc>
          <w:tcPr>
            <w:tcW w:w="1079" w:type="dxa"/>
            <w:tcBorders>
              <w:left w:val="nil"/>
              <w:bottom w:val="nil"/>
              <w:right w:val="nil"/>
            </w:tcBorders>
            <w:vAlign w:val="center"/>
          </w:tcPr>
          <w:p w14:paraId="63397198" w14:textId="77777777" w:rsidR="0041673D" w:rsidRPr="0063220D" w:rsidRDefault="0041673D" w:rsidP="003A0DD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</w:p>
        </w:tc>
        <w:tc>
          <w:tcPr>
            <w:tcW w:w="1144" w:type="dxa"/>
            <w:tcBorders>
              <w:left w:val="nil"/>
              <w:bottom w:val="nil"/>
              <w:right w:val="nil"/>
            </w:tcBorders>
            <w:vAlign w:val="center"/>
          </w:tcPr>
          <w:p w14:paraId="2DC7B900" w14:textId="77777777" w:rsidR="0041673D" w:rsidRPr="0063220D" w:rsidRDefault="0041673D" w:rsidP="003A0DD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</w:p>
        </w:tc>
        <w:tc>
          <w:tcPr>
            <w:tcW w:w="1086" w:type="dxa"/>
            <w:tcBorders>
              <w:left w:val="nil"/>
              <w:bottom w:val="nil"/>
              <w:right w:val="nil"/>
            </w:tcBorders>
            <w:vAlign w:val="center"/>
          </w:tcPr>
          <w:p w14:paraId="6210F43D" w14:textId="77777777" w:rsidR="0041673D" w:rsidRPr="0063220D" w:rsidRDefault="0041673D" w:rsidP="003A0DD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</w:p>
        </w:tc>
        <w:tc>
          <w:tcPr>
            <w:tcW w:w="1143" w:type="dxa"/>
            <w:tcBorders>
              <w:left w:val="nil"/>
              <w:bottom w:val="nil"/>
              <w:right w:val="nil"/>
            </w:tcBorders>
            <w:vAlign w:val="center"/>
          </w:tcPr>
          <w:p w14:paraId="3F76ADB0" w14:textId="77777777" w:rsidR="0041673D" w:rsidRPr="0063220D" w:rsidRDefault="0041673D" w:rsidP="003A0DD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</w:p>
        </w:tc>
        <w:tc>
          <w:tcPr>
            <w:tcW w:w="1161" w:type="dxa"/>
            <w:tcBorders>
              <w:left w:val="nil"/>
              <w:bottom w:val="nil"/>
              <w:right w:val="nil"/>
            </w:tcBorders>
            <w:vAlign w:val="center"/>
          </w:tcPr>
          <w:p w14:paraId="46F2177F" w14:textId="77777777" w:rsidR="0041673D" w:rsidRPr="0063220D" w:rsidRDefault="0041673D" w:rsidP="003A0DD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</w:p>
        </w:tc>
        <w:tc>
          <w:tcPr>
            <w:tcW w:w="1152" w:type="dxa"/>
            <w:tcBorders>
              <w:left w:val="nil"/>
              <w:bottom w:val="nil"/>
              <w:right w:val="nil"/>
            </w:tcBorders>
          </w:tcPr>
          <w:p w14:paraId="507C45D1" w14:textId="77777777" w:rsidR="0041673D" w:rsidRPr="0063220D" w:rsidRDefault="0041673D" w:rsidP="003A0DD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</w:p>
        </w:tc>
        <w:tc>
          <w:tcPr>
            <w:tcW w:w="1125" w:type="dxa"/>
            <w:tcBorders>
              <w:left w:val="nil"/>
              <w:bottom w:val="nil"/>
              <w:right w:val="nil"/>
            </w:tcBorders>
          </w:tcPr>
          <w:p w14:paraId="4A8F453B" w14:textId="77777777" w:rsidR="0041673D" w:rsidRPr="0063220D" w:rsidRDefault="0041673D" w:rsidP="003A0DD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</w:p>
        </w:tc>
      </w:tr>
      <w:tr w:rsidR="00330D86" w:rsidRPr="0063220D" w14:paraId="4E19F3F1" w14:textId="77777777" w:rsidTr="0071410F"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7778B468" w14:textId="77777777" w:rsidR="0041673D" w:rsidRPr="0063220D" w:rsidRDefault="0041673D" w:rsidP="003A0DD9">
            <w:pPr>
              <w:spacing w:line="276" w:lineRule="auto"/>
              <w:ind w:leftChars="100" w:left="240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63220D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AA+AG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DF27D" w14:textId="77777777" w:rsidR="0041673D" w:rsidRPr="0063220D" w:rsidRDefault="0041673D" w:rsidP="003A0DD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63220D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10.208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14:paraId="683C9739" w14:textId="77777777" w:rsidR="0041673D" w:rsidRPr="0063220D" w:rsidRDefault="0041673D" w:rsidP="003A0DD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63220D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2.407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2629C" w14:textId="77777777" w:rsidR="0041673D" w:rsidRPr="0063220D" w:rsidRDefault="0041673D" w:rsidP="003A0DD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63220D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9.378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14:paraId="600DF301" w14:textId="77777777" w:rsidR="0041673D" w:rsidRPr="0063220D" w:rsidRDefault="0041673D" w:rsidP="003A0DD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63220D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2.390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062C7" w14:textId="77777777" w:rsidR="0041673D" w:rsidRPr="0063220D" w:rsidRDefault="0041673D" w:rsidP="003A0DD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63220D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2.93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A37F8" w14:textId="77777777" w:rsidR="0041673D" w:rsidRPr="0063220D" w:rsidRDefault="0041673D" w:rsidP="003A0DD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63220D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0.003*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6B521077" w14:textId="7324F004" w:rsidR="0041673D" w:rsidRPr="0063220D" w:rsidRDefault="00794BDB" w:rsidP="003A0DD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63220D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4.19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14:paraId="464E8A3C" w14:textId="6B18BB1E" w:rsidR="0041673D" w:rsidRPr="0063220D" w:rsidRDefault="0041673D" w:rsidP="003A0DD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63220D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0.0</w:t>
            </w:r>
            <w:r w:rsidR="00794BDB" w:rsidRPr="0063220D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41</w:t>
            </w:r>
          </w:p>
        </w:tc>
      </w:tr>
      <w:tr w:rsidR="00330D86" w:rsidRPr="0063220D" w14:paraId="27C9FB3A" w14:textId="77777777" w:rsidTr="0071410F"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54B03DB7" w14:textId="77777777" w:rsidR="0041673D" w:rsidRPr="0063220D" w:rsidRDefault="0041673D" w:rsidP="003A0DD9">
            <w:pPr>
              <w:spacing w:line="276" w:lineRule="auto"/>
              <w:ind w:leftChars="100" w:left="240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63220D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GG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C752B" w14:textId="77777777" w:rsidR="0041673D" w:rsidRPr="0063220D" w:rsidRDefault="0041673D" w:rsidP="003A0DD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63220D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10.054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14:paraId="1267A460" w14:textId="77777777" w:rsidR="0041673D" w:rsidRPr="0063220D" w:rsidRDefault="0041673D" w:rsidP="003A0DD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63220D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2.469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9C1BB" w14:textId="77777777" w:rsidR="0041673D" w:rsidRPr="0063220D" w:rsidRDefault="0041673D" w:rsidP="003A0DD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63220D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8.306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14:paraId="5029E804" w14:textId="77777777" w:rsidR="0041673D" w:rsidRPr="0063220D" w:rsidRDefault="0041673D" w:rsidP="003A0DD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63220D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2.528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6CD6C" w14:textId="77777777" w:rsidR="0041673D" w:rsidRPr="0063220D" w:rsidRDefault="0041673D" w:rsidP="003A0DD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63220D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3.26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39E9E" w14:textId="77777777" w:rsidR="0041673D" w:rsidRPr="0063220D" w:rsidRDefault="0041673D" w:rsidP="003A0DD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63220D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0.001*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4219134D" w14:textId="2ECF5CDE" w:rsidR="0041673D" w:rsidRPr="0063220D" w:rsidRDefault="00794BDB" w:rsidP="003A0DD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63220D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1.94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14:paraId="57064D22" w14:textId="642A8AEF" w:rsidR="0041673D" w:rsidRPr="0063220D" w:rsidRDefault="0041673D" w:rsidP="003A0DD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63220D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0.</w:t>
            </w:r>
            <w:r w:rsidR="00794BDB" w:rsidRPr="0063220D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166</w:t>
            </w:r>
          </w:p>
        </w:tc>
      </w:tr>
      <w:tr w:rsidR="00330D86" w:rsidRPr="0063220D" w14:paraId="632A1EF9" w14:textId="77777777" w:rsidTr="0071410F"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0AB7ACCD" w14:textId="33782D8E" w:rsidR="0071410F" w:rsidRPr="0063220D" w:rsidRDefault="0071410F" w:rsidP="0071410F">
            <w:pPr>
              <w:spacing w:line="276" w:lineRule="auto"/>
              <w:ind w:leftChars="106" w:left="254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63220D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Stat.</w:t>
            </w:r>
            <w:r w:rsidRPr="009E78EE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  <w:vertAlign w:val="superscript"/>
              </w:rPr>
              <w:t>§</w:t>
            </w:r>
          </w:p>
        </w:tc>
        <w:tc>
          <w:tcPr>
            <w:tcW w:w="22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CE7F3" w14:textId="77777777" w:rsidR="0071410F" w:rsidRPr="0063220D" w:rsidRDefault="0071410F" w:rsidP="0071410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63220D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-0.378</w:t>
            </w:r>
          </w:p>
        </w:tc>
        <w:tc>
          <w:tcPr>
            <w:tcW w:w="22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B26F3" w14:textId="77777777" w:rsidR="0071410F" w:rsidRPr="0063220D" w:rsidRDefault="0071410F" w:rsidP="0071410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63220D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-2.176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211AA" w14:textId="77777777" w:rsidR="0071410F" w:rsidRPr="0063220D" w:rsidRDefault="0071410F" w:rsidP="0071410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C9B59" w14:textId="77777777" w:rsidR="0071410F" w:rsidRPr="0063220D" w:rsidRDefault="0071410F" w:rsidP="0071410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3D707116" w14:textId="77777777" w:rsidR="0071410F" w:rsidRPr="0063220D" w:rsidRDefault="0071410F" w:rsidP="0071410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14:paraId="1DAF24F9" w14:textId="77777777" w:rsidR="0071410F" w:rsidRPr="0063220D" w:rsidRDefault="0071410F" w:rsidP="0071410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</w:p>
        </w:tc>
      </w:tr>
      <w:tr w:rsidR="00330D86" w:rsidRPr="0063220D" w14:paraId="04E8DABC" w14:textId="77777777" w:rsidTr="0071410F"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61F33156" w14:textId="0C883815" w:rsidR="0071410F" w:rsidRPr="0063220D" w:rsidRDefault="0071410F" w:rsidP="0071410F">
            <w:pPr>
              <w:spacing w:line="276" w:lineRule="auto"/>
              <w:ind w:leftChars="106" w:left="254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63220D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0"/>
              </w:rPr>
              <w:t>p</w:t>
            </w:r>
            <w:r w:rsidRPr="0063220D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 xml:space="preserve"> value</w:t>
            </w:r>
            <w:r w:rsidRPr="009E78EE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  <w:vertAlign w:val="superscript"/>
              </w:rPr>
              <w:t>§</w:t>
            </w:r>
          </w:p>
        </w:tc>
        <w:tc>
          <w:tcPr>
            <w:tcW w:w="22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8AC40" w14:textId="77777777" w:rsidR="0071410F" w:rsidRPr="0063220D" w:rsidRDefault="0071410F" w:rsidP="0071410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63220D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0.706</w:t>
            </w:r>
          </w:p>
        </w:tc>
        <w:tc>
          <w:tcPr>
            <w:tcW w:w="22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4DE54" w14:textId="77777777" w:rsidR="0071410F" w:rsidRPr="0063220D" w:rsidRDefault="0071410F" w:rsidP="0071410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63220D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0.030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21681" w14:textId="77777777" w:rsidR="0071410F" w:rsidRPr="0063220D" w:rsidRDefault="0071410F" w:rsidP="0071410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63279" w14:textId="77777777" w:rsidR="0071410F" w:rsidRPr="0063220D" w:rsidRDefault="0071410F" w:rsidP="0071410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232B1D1B" w14:textId="77777777" w:rsidR="0071410F" w:rsidRPr="0063220D" w:rsidRDefault="0071410F" w:rsidP="0071410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14:paraId="480863C8" w14:textId="77777777" w:rsidR="0071410F" w:rsidRPr="0063220D" w:rsidRDefault="0071410F" w:rsidP="0071410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</w:p>
        </w:tc>
      </w:tr>
      <w:tr w:rsidR="00330D86" w:rsidRPr="0063220D" w14:paraId="0F193513" w14:textId="77777777" w:rsidTr="0071410F"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741C0110" w14:textId="344D1229" w:rsidR="0071410F" w:rsidRPr="0063220D" w:rsidRDefault="0071410F" w:rsidP="0071410F">
            <w:pPr>
              <w:spacing w:line="276" w:lineRule="auto"/>
              <w:ind w:leftChars="106" w:left="254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63220D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Stat.</w:t>
            </w:r>
            <w:r w:rsidRPr="009E78EE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  <w:vertAlign w:val="superscript"/>
              </w:rPr>
              <w:t>¶</w:t>
            </w:r>
          </w:p>
        </w:tc>
        <w:tc>
          <w:tcPr>
            <w:tcW w:w="22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1A770" w14:textId="4F20EE4E" w:rsidR="0071410F" w:rsidRPr="0063220D" w:rsidRDefault="0071410F" w:rsidP="0071410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63220D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0.</w:t>
            </w:r>
            <w:r w:rsidR="00395D64" w:rsidRPr="0063220D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103</w:t>
            </w:r>
          </w:p>
        </w:tc>
        <w:tc>
          <w:tcPr>
            <w:tcW w:w="22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171CB" w14:textId="3D630D5D" w:rsidR="0071410F" w:rsidRPr="0063220D" w:rsidRDefault="0071410F" w:rsidP="0071410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63220D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4.</w:t>
            </w:r>
            <w:r w:rsidR="00091C3C" w:rsidRPr="0063220D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164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74733" w14:textId="77777777" w:rsidR="0071410F" w:rsidRPr="0063220D" w:rsidRDefault="0071410F" w:rsidP="0071410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329D3" w14:textId="77777777" w:rsidR="0071410F" w:rsidRPr="0063220D" w:rsidRDefault="0071410F" w:rsidP="0071410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33784344" w14:textId="77777777" w:rsidR="0071410F" w:rsidRPr="0063220D" w:rsidRDefault="0071410F" w:rsidP="0071410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14:paraId="27B969B6" w14:textId="77777777" w:rsidR="0071410F" w:rsidRPr="0063220D" w:rsidRDefault="0071410F" w:rsidP="0071410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</w:p>
        </w:tc>
      </w:tr>
      <w:tr w:rsidR="00330D86" w:rsidRPr="0063220D" w14:paraId="39A8DD92" w14:textId="77777777" w:rsidTr="0071410F"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15D818" w14:textId="1D2AA066" w:rsidR="0071410F" w:rsidRPr="0063220D" w:rsidRDefault="0071410F" w:rsidP="0071410F">
            <w:pPr>
              <w:spacing w:line="276" w:lineRule="auto"/>
              <w:ind w:leftChars="100" w:left="240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63220D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0"/>
              </w:rPr>
              <w:t>p</w:t>
            </w:r>
            <w:r w:rsidRPr="0063220D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 xml:space="preserve"> value</w:t>
            </w:r>
            <w:r w:rsidRPr="009E78EE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  <w:vertAlign w:val="superscript"/>
              </w:rPr>
              <w:t>¶</w:t>
            </w:r>
          </w:p>
        </w:tc>
        <w:tc>
          <w:tcPr>
            <w:tcW w:w="22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0FE16B" w14:textId="1C047943" w:rsidR="0071410F" w:rsidRPr="0063220D" w:rsidRDefault="0071410F" w:rsidP="0071410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63220D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0.7</w:t>
            </w:r>
            <w:r w:rsidR="00395D64" w:rsidRPr="0063220D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49</w:t>
            </w:r>
          </w:p>
        </w:tc>
        <w:tc>
          <w:tcPr>
            <w:tcW w:w="22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479165" w14:textId="72ACB5F6" w:rsidR="0071410F" w:rsidRPr="0063220D" w:rsidRDefault="0071410F" w:rsidP="0071410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63220D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0.0</w:t>
            </w:r>
            <w:r w:rsidR="00091C3C" w:rsidRPr="0063220D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43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A1D37E" w14:textId="77777777" w:rsidR="0071410F" w:rsidRPr="0063220D" w:rsidRDefault="0071410F" w:rsidP="0071410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3B4FBC" w14:textId="77777777" w:rsidR="0071410F" w:rsidRPr="0063220D" w:rsidRDefault="0071410F" w:rsidP="0071410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6E934C" w14:textId="77777777" w:rsidR="0071410F" w:rsidRPr="0063220D" w:rsidRDefault="0071410F" w:rsidP="0071410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15A6B2" w14:textId="77777777" w:rsidR="0071410F" w:rsidRPr="0063220D" w:rsidRDefault="0071410F" w:rsidP="0071410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</w:p>
        </w:tc>
      </w:tr>
      <w:tr w:rsidR="00330D86" w:rsidRPr="0063220D" w14:paraId="2A8AB8A5" w14:textId="77777777" w:rsidTr="0071410F">
        <w:tc>
          <w:tcPr>
            <w:tcW w:w="1428" w:type="dxa"/>
            <w:tcBorders>
              <w:left w:val="nil"/>
              <w:bottom w:val="nil"/>
              <w:right w:val="nil"/>
            </w:tcBorders>
          </w:tcPr>
          <w:p w14:paraId="1E48FAE4" w14:textId="77777777" w:rsidR="0041673D" w:rsidRPr="0063220D" w:rsidRDefault="0041673D" w:rsidP="003A0DD9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2"/>
                <w:szCs w:val="20"/>
              </w:rPr>
            </w:pPr>
            <w:r w:rsidRPr="0063220D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2"/>
                <w:szCs w:val="20"/>
              </w:rPr>
              <w:t>rs7805776</w:t>
            </w:r>
          </w:p>
        </w:tc>
        <w:tc>
          <w:tcPr>
            <w:tcW w:w="1148" w:type="dxa"/>
            <w:tcBorders>
              <w:left w:val="nil"/>
              <w:bottom w:val="nil"/>
              <w:right w:val="nil"/>
            </w:tcBorders>
            <w:vAlign w:val="center"/>
          </w:tcPr>
          <w:p w14:paraId="70CDAFED" w14:textId="77777777" w:rsidR="0041673D" w:rsidRPr="0063220D" w:rsidRDefault="0041673D" w:rsidP="003A0DD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</w:p>
        </w:tc>
        <w:tc>
          <w:tcPr>
            <w:tcW w:w="1079" w:type="dxa"/>
            <w:tcBorders>
              <w:left w:val="nil"/>
              <w:bottom w:val="nil"/>
              <w:right w:val="nil"/>
            </w:tcBorders>
            <w:vAlign w:val="center"/>
          </w:tcPr>
          <w:p w14:paraId="1DE312A8" w14:textId="77777777" w:rsidR="0041673D" w:rsidRPr="0063220D" w:rsidRDefault="0041673D" w:rsidP="003A0DD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</w:p>
        </w:tc>
        <w:tc>
          <w:tcPr>
            <w:tcW w:w="1144" w:type="dxa"/>
            <w:tcBorders>
              <w:left w:val="nil"/>
              <w:bottom w:val="nil"/>
              <w:right w:val="nil"/>
            </w:tcBorders>
            <w:vAlign w:val="center"/>
          </w:tcPr>
          <w:p w14:paraId="2B4F7EBD" w14:textId="77777777" w:rsidR="0041673D" w:rsidRPr="0063220D" w:rsidRDefault="0041673D" w:rsidP="003A0DD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</w:p>
        </w:tc>
        <w:tc>
          <w:tcPr>
            <w:tcW w:w="1086" w:type="dxa"/>
            <w:tcBorders>
              <w:left w:val="nil"/>
              <w:bottom w:val="nil"/>
              <w:right w:val="nil"/>
            </w:tcBorders>
            <w:vAlign w:val="center"/>
          </w:tcPr>
          <w:p w14:paraId="23BDEBFC" w14:textId="77777777" w:rsidR="0041673D" w:rsidRPr="0063220D" w:rsidRDefault="0041673D" w:rsidP="003A0DD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</w:p>
        </w:tc>
        <w:tc>
          <w:tcPr>
            <w:tcW w:w="1143" w:type="dxa"/>
            <w:tcBorders>
              <w:left w:val="nil"/>
              <w:bottom w:val="nil"/>
              <w:right w:val="nil"/>
            </w:tcBorders>
            <w:vAlign w:val="center"/>
          </w:tcPr>
          <w:p w14:paraId="4812D56C" w14:textId="77777777" w:rsidR="0041673D" w:rsidRPr="0063220D" w:rsidRDefault="0041673D" w:rsidP="003A0DD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</w:p>
        </w:tc>
        <w:tc>
          <w:tcPr>
            <w:tcW w:w="1161" w:type="dxa"/>
            <w:tcBorders>
              <w:left w:val="nil"/>
              <w:bottom w:val="nil"/>
              <w:right w:val="nil"/>
            </w:tcBorders>
            <w:vAlign w:val="center"/>
          </w:tcPr>
          <w:p w14:paraId="159276E4" w14:textId="77777777" w:rsidR="0041673D" w:rsidRPr="0063220D" w:rsidRDefault="0041673D" w:rsidP="003A0DD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</w:p>
        </w:tc>
        <w:tc>
          <w:tcPr>
            <w:tcW w:w="1152" w:type="dxa"/>
            <w:tcBorders>
              <w:left w:val="nil"/>
              <w:bottom w:val="nil"/>
              <w:right w:val="nil"/>
            </w:tcBorders>
          </w:tcPr>
          <w:p w14:paraId="2EE7B676" w14:textId="77777777" w:rsidR="0041673D" w:rsidRPr="0063220D" w:rsidRDefault="0041673D" w:rsidP="003A0DD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</w:p>
        </w:tc>
        <w:tc>
          <w:tcPr>
            <w:tcW w:w="1125" w:type="dxa"/>
            <w:tcBorders>
              <w:left w:val="nil"/>
              <w:bottom w:val="nil"/>
              <w:right w:val="nil"/>
            </w:tcBorders>
          </w:tcPr>
          <w:p w14:paraId="0A4F9819" w14:textId="77777777" w:rsidR="0041673D" w:rsidRPr="0063220D" w:rsidRDefault="0041673D" w:rsidP="003A0DD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</w:p>
        </w:tc>
      </w:tr>
      <w:tr w:rsidR="00330D86" w:rsidRPr="0063220D" w14:paraId="289BF39C" w14:textId="77777777" w:rsidTr="0071410F"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26DA694F" w14:textId="77777777" w:rsidR="0041673D" w:rsidRPr="0063220D" w:rsidRDefault="0041673D" w:rsidP="003A0DD9">
            <w:pPr>
              <w:spacing w:line="276" w:lineRule="auto"/>
              <w:ind w:leftChars="100" w:left="240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63220D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AA+AG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6CD99" w14:textId="77777777" w:rsidR="0041673D" w:rsidRPr="0063220D" w:rsidRDefault="0041673D" w:rsidP="003A0DD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63220D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10.164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14:paraId="340A2E84" w14:textId="77777777" w:rsidR="0041673D" w:rsidRPr="0063220D" w:rsidRDefault="0041673D" w:rsidP="003A0DD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63220D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2.44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73FD2" w14:textId="77777777" w:rsidR="0041673D" w:rsidRPr="0063220D" w:rsidRDefault="0041673D" w:rsidP="003A0DD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63220D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9.389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14:paraId="7C4801CD" w14:textId="77777777" w:rsidR="0041673D" w:rsidRPr="0063220D" w:rsidRDefault="0041673D" w:rsidP="003A0DD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63220D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2.464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9FD3F" w14:textId="77777777" w:rsidR="0041673D" w:rsidRPr="0063220D" w:rsidRDefault="0041673D" w:rsidP="003A0DD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63220D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2.33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549C1" w14:textId="77777777" w:rsidR="0041673D" w:rsidRPr="0063220D" w:rsidRDefault="0041673D" w:rsidP="003A0DD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63220D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0.02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301B524C" w14:textId="66CD882A" w:rsidR="0041673D" w:rsidRPr="0063220D" w:rsidRDefault="00794BDB" w:rsidP="003A0DD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63220D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2.75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14:paraId="2330F7B7" w14:textId="75ED9F60" w:rsidR="0041673D" w:rsidRPr="0063220D" w:rsidRDefault="0041673D" w:rsidP="003A0DD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63220D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0.0</w:t>
            </w:r>
            <w:r w:rsidR="00794BDB" w:rsidRPr="0063220D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98</w:t>
            </w:r>
          </w:p>
        </w:tc>
      </w:tr>
      <w:tr w:rsidR="00330D86" w:rsidRPr="0063220D" w14:paraId="33F868EB" w14:textId="77777777" w:rsidTr="0071410F"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01DD7022" w14:textId="77777777" w:rsidR="0041673D" w:rsidRPr="0063220D" w:rsidRDefault="0041673D" w:rsidP="003A0DD9">
            <w:pPr>
              <w:spacing w:line="276" w:lineRule="auto"/>
              <w:ind w:leftChars="100" w:left="240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63220D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GG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36E44" w14:textId="77777777" w:rsidR="0041673D" w:rsidRPr="0063220D" w:rsidRDefault="0041673D" w:rsidP="003A0DD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63220D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10.17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14:paraId="1549FD1A" w14:textId="77777777" w:rsidR="0041673D" w:rsidRPr="0063220D" w:rsidRDefault="0041673D" w:rsidP="003A0DD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63220D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2.398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F831E" w14:textId="77777777" w:rsidR="0041673D" w:rsidRPr="0063220D" w:rsidRDefault="0041673D" w:rsidP="003A0DD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63220D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8.61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14:paraId="00D60A57" w14:textId="77777777" w:rsidR="0041673D" w:rsidRPr="0063220D" w:rsidRDefault="0041673D" w:rsidP="003A0DD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63220D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2.394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7696C" w14:textId="77777777" w:rsidR="0041673D" w:rsidRPr="0063220D" w:rsidRDefault="0041673D" w:rsidP="003A0DD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63220D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3.79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42874" w14:textId="77777777" w:rsidR="0041673D" w:rsidRPr="0063220D" w:rsidRDefault="0041673D" w:rsidP="003A0DD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63220D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&lt;0.001*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0540D5C7" w14:textId="38082A33" w:rsidR="0041673D" w:rsidRPr="0063220D" w:rsidRDefault="00794BDB" w:rsidP="003A0DD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63220D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3.71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14:paraId="2355F72E" w14:textId="2C47B7D3" w:rsidR="0041673D" w:rsidRPr="0063220D" w:rsidRDefault="0041673D" w:rsidP="003A0DD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63220D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0.0</w:t>
            </w:r>
            <w:r w:rsidR="00794BDB" w:rsidRPr="0063220D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55</w:t>
            </w:r>
          </w:p>
        </w:tc>
      </w:tr>
      <w:tr w:rsidR="00330D86" w:rsidRPr="0063220D" w14:paraId="7853E6FB" w14:textId="77777777" w:rsidTr="0071410F"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5BDDC49A" w14:textId="2015B194" w:rsidR="0071410F" w:rsidRPr="0063220D" w:rsidRDefault="0071410F" w:rsidP="0071410F">
            <w:pPr>
              <w:spacing w:line="276" w:lineRule="auto"/>
              <w:ind w:leftChars="106" w:left="254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63220D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Stat.</w:t>
            </w:r>
            <w:r w:rsidRPr="009E78EE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  <w:vertAlign w:val="superscript"/>
              </w:rPr>
              <w:t>§</w:t>
            </w:r>
          </w:p>
        </w:tc>
        <w:tc>
          <w:tcPr>
            <w:tcW w:w="22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C41DA" w14:textId="77777777" w:rsidR="0071410F" w:rsidRPr="0063220D" w:rsidRDefault="0071410F" w:rsidP="0071410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63220D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0.277</w:t>
            </w:r>
          </w:p>
        </w:tc>
        <w:tc>
          <w:tcPr>
            <w:tcW w:w="22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73656" w14:textId="77777777" w:rsidR="0071410F" w:rsidRPr="0063220D" w:rsidRDefault="0071410F" w:rsidP="0071410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63220D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-1.96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C81E4" w14:textId="77777777" w:rsidR="0071410F" w:rsidRPr="0063220D" w:rsidRDefault="0071410F" w:rsidP="0071410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00350" w14:textId="77777777" w:rsidR="0071410F" w:rsidRPr="0063220D" w:rsidRDefault="0071410F" w:rsidP="0071410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681BD4B9" w14:textId="77777777" w:rsidR="0071410F" w:rsidRPr="0063220D" w:rsidRDefault="0071410F" w:rsidP="0071410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14:paraId="0EBCB40C" w14:textId="77777777" w:rsidR="0071410F" w:rsidRPr="0063220D" w:rsidRDefault="0071410F" w:rsidP="0071410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</w:p>
        </w:tc>
      </w:tr>
      <w:tr w:rsidR="00330D86" w:rsidRPr="0063220D" w14:paraId="3BF3B873" w14:textId="77777777" w:rsidTr="0071410F"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45D114FB" w14:textId="3EE5CCAD" w:rsidR="0071410F" w:rsidRPr="0063220D" w:rsidRDefault="0071410F" w:rsidP="0071410F">
            <w:pPr>
              <w:spacing w:line="276" w:lineRule="auto"/>
              <w:ind w:leftChars="106" w:left="254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63220D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0"/>
              </w:rPr>
              <w:t>p</w:t>
            </w:r>
            <w:r w:rsidRPr="0063220D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 xml:space="preserve"> value</w:t>
            </w:r>
            <w:r w:rsidRPr="009E78EE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  <w:vertAlign w:val="superscript"/>
              </w:rPr>
              <w:t>§</w:t>
            </w:r>
          </w:p>
        </w:tc>
        <w:tc>
          <w:tcPr>
            <w:tcW w:w="22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ECD4F" w14:textId="77777777" w:rsidR="0071410F" w:rsidRPr="0063220D" w:rsidRDefault="0071410F" w:rsidP="0071410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63220D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0.782</w:t>
            </w:r>
          </w:p>
        </w:tc>
        <w:tc>
          <w:tcPr>
            <w:tcW w:w="22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7074D" w14:textId="77777777" w:rsidR="0071410F" w:rsidRPr="0063220D" w:rsidRDefault="0071410F" w:rsidP="0071410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63220D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0.050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FBFE9" w14:textId="77777777" w:rsidR="0071410F" w:rsidRPr="0063220D" w:rsidRDefault="0071410F" w:rsidP="0071410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20FB1" w14:textId="77777777" w:rsidR="0071410F" w:rsidRPr="0063220D" w:rsidRDefault="0071410F" w:rsidP="0071410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2E70EAC8" w14:textId="77777777" w:rsidR="0071410F" w:rsidRPr="0063220D" w:rsidRDefault="0071410F" w:rsidP="0071410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14:paraId="3CEBC510" w14:textId="77777777" w:rsidR="0071410F" w:rsidRPr="0063220D" w:rsidRDefault="0071410F" w:rsidP="0071410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</w:p>
        </w:tc>
      </w:tr>
      <w:tr w:rsidR="00330D86" w:rsidRPr="0063220D" w14:paraId="6046F4C0" w14:textId="77777777" w:rsidTr="0071410F"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0FF7F21E" w14:textId="4D37AB14" w:rsidR="0071410F" w:rsidRPr="0063220D" w:rsidRDefault="0071410F" w:rsidP="0071410F">
            <w:pPr>
              <w:spacing w:line="276" w:lineRule="auto"/>
              <w:ind w:leftChars="106" w:left="254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63220D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Stat.</w:t>
            </w:r>
            <w:r w:rsidRPr="009E78EE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  <w:vertAlign w:val="superscript"/>
              </w:rPr>
              <w:t>¶</w:t>
            </w:r>
          </w:p>
        </w:tc>
        <w:tc>
          <w:tcPr>
            <w:tcW w:w="22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01050" w14:textId="5663F690" w:rsidR="0071410F" w:rsidRPr="0063220D" w:rsidRDefault="0071410F" w:rsidP="0071410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63220D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0.</w:t>
            </w:r>
            <w:r w:rsidR="00395D64" w:rsidRPr="0063220D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121</w:t>
            </w:r>
          </w:p>
        </w:tc>
        <w:tc>
          <w:tcPr>
            <w:tcW w:w="22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E955F" w14:textId="53F6D524" w:rsidR="0071410F" w:rsidRPr="0063220D" w:rsidRDefault="00091C3C" w:rsidP="0071410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63220D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3.148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51BDA" w14:textId="77777777" w:rsidR="0071410F" w:rsidRPr="0063220D" w:rsidRDefault="0071410F" w:rsidP="0071410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A58D4" w14:textId="77777777" w:rsidR="0071410F" w:rsidRPr="0063220D" w:rsidRDefault="0071410F" w:rsidP="0071410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4FBEA6AA" w14:textId="77777777" w:rsidR="0071410F" w:rsidRPr="0063220D" w:rsidRDefault="0071410F" w:rsidP="0071410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14:paraId="600CA5F1" w14:textId="77777777" w:rsidR="0071410F" w:rsidRPr="0063220D" w:rsidRDefault="0071410F" w:rsidP="0071410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</w:p>
        </w:tc>
      </w:tr>
      <w:tr w:rsidR="00330D86" w:rsidRPr="0063220D" w14:paraId="695B6808" w14:textId="77777777" w:rsidTr="0071410F"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2860AA" w14:textId="598C653B" w:rsidR="0071410F" w:rsidRPr="0063220D" w:rsidRDefault="0071410F" w:rsidP="0071410F">
            <w:pPr>
              <w:spacing w:line="276" w:lineRule="auto"/>
              <w:ind w:leftChars="100" w:left="240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63220D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0"/>
              </w:rPr>
              <w:t>p</w:t>
            </w:r>
            <w:r w:rsidRPr="0063220D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 xml:space="preserve"> value</w:t>
            </w:r>
            <w:r w:rsidRPr="009E78EE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  <w:vertAlign w:val="superscript"/>
              </w:rPr>
              <w:t>¶</w:t>
            </w:r>
          </w:p>
        </w:tc>
        <w:tc>
          <w:tcPr>
            <w:tcW w:w="22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11175A" w14:textId="3F5BB652" w:rsidR="0071410F" w:rsidRPr="0063220D" w:rsidRDefault="0071410F" w:rsidP="0071410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63220D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0.72</w:t>
            </w:r>
            <w:r w:rsidR="00395D64" w:rsidRPr="0063220D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8</w:t>
            </w:r>
          </w:p>
        </w:tc>
        <w:tc>
          <w:tcPr>
            <w:tcW w:w="22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B99702" w14:textId="3C6E4560" w:rsidR="0071410F" w:rsidRPr="0063220D" w:rsidRDefault="0071410F" w:rsidP="0071410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63220D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0.0</w:t>
            </w:r>
            <w:r w:rsidR="00091C3C" w:rsidRPr="0063220D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78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E3143A" w14:textId="77777777" w:rsidR="0071410F" w:rsidRPr="0063220D" w:rsidRDefault="0071410F" w:rsidP="0071410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8BA926" w14:textId="77777777" w:rsidR="0071410F" w:rsidRPr="0063220D" w:rsidRDefault="0071410F" w:rsidP="0071410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E4D37E" w14:textId="77777777" w:rsidR="0071410F" w:rsidRPr="0063220D" w:rsidRDefault="0071410F" w:rsidP="0071410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928DEC" w14:textId="77777777" w:rsidR="0071410F" w:rsidRPr="0063220D" w:rsidRDefault="0071410F" w:rsidP="0071410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</w:p>
        </w:tc>
      </w:tr>
      <w:tr w:rsidR="00330D86" w:rsidRPr="0063220D" w14:paraId="217A0A5B" w14:textId="77777777" w:rsidTr="0071410F">
        <w:tc>
          <w:tcPr>
            <w:tcW w:w="1428" w:type="dxa"/>
            <w:tcBorders>
              <w:left w:val="nil"/>
              <w:bottom w:val="nil"/>
              <w:right w:val="nil"/>
            </w:tcBorders>
          </w:tcPr>
          <w:p w14:paraId="72B2D7D1" w14:textId="77777777" w:rsidR="0041673D" w:rsidRPr="0063220D" w:rsidRDefault="0041673D" w:rsidP="003A0DD9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2"/>
                <w:szCs w:val="20"/>
              </w:rPr>
            </w:pPr>
            <w:r w:rsidRPr="0063220D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2"/>
                <w:szCs w:val="20"/>
              </w:rPr>
              <w:t>rs9640385</w:t>
            </w:r>
          </w:p>
        </w:tc>
        <w:tc>
          <w:tcPr>
            <w:tcW w:w="1148" w:type="dxa"/>
            <w:tcBorders>
              <w:left w:val="nil"/>
              <w:bottom w:val="nil"/>
              <w:right w:val="nil"/>
            </w:tcBorders>
            <w:vAlign w:val="center"/>
          </w:tcPr>
          <w:p w14:paraId="520E4FC1" w14:textId="77777777" w:rsidR="0041673D" w:rsidRPr="0063220D" w:rsidRDefault="0041673D" w:rsidP="003A0DD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</w:p>
        </w:tc>
        <w:tc>
          <w:tcPr>
            <w:tcW w:w="1079" w:type="dxa"/>
            <w:tcBorders>
              <w:left w:val="nil"/>
              <w:bottom w:val="nil"/>
              <w:right w:val="nil"/>
            </w:tcBorders>
            <w:vAlign w:val="center"/>
          </w:tcPr>
          <w:p w14:paraId="0A168F6F" w14:textId="77777777" w:rsidR="0041673D" w:rsidRPr="0063220D" w:rsidRDefault="0041673D" w:rsidP="003A0DD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</w:p>
        </w:tc>
        <w:tc>
          <w:tcPr>
            <w:tcW w:w="1144" w:type="dxa"/>
            <w:tcBorders>
              <w:left w:val="nil"/>
              <w:bottom w:val="nil"/>
              <w:right w:val="nil"/>
            </w:tcBorders>
            <w:vAlign w:val="center"/>
          </w:tcPr>
          <w:p w14:paraId="1E895384" w14:textId="77777777" w:rsidR="0041673D" w:rsidRPr="0063220D" w:rsidRDefault="0041673D" w:rsidP="003A0DD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</w:p>
        </w:tc>
        <w:tc>
          <w:tcPr>
            <w:tcW w:w="1086" w:type="dxa"/>
            <w:tcBorders>
              <w:left w:val="nil"/>
              <w:bottom w:val="nil"/>
              <w:right w:val="nil"/>
            </w:tcBorders>
            <w:vAlign w:val="center"/>
          </w:tcPr>
          <w:p w14:paraId="1555BFA7" w14:textId="77777777" w:rsidR="0041673D" w:rsidRPr="0063220D" w:rsidRDefault="0041673D" w:rsidP="003A0DD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</w:p>
        </w:tc>
        <w:tc>
          <w:tcPr>
            <w:tcW w:w="1143" w:type="dxa"/>
            <w:tcBorders>
              <w:left w:val="nil"/>
              <w:bottom w:val="nil"/>
              <w:right w:val="nil"/>
            </w:tcBorders>
            <w:vAlign w:val="center"/>
          </w:tcPr>
          <w:p w14:paraId="15A63533" w14:textId="77777777" w:rsidR="0041673D" w:rsidRPr="0063220D" w:rsidRDefault="0041673D" w:rsidP="003A0DD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</w:p>
        </w:tc>
        <w:tc>
          <w:tcPr>
            <w:tcW w:w="1161" w:type="dxa"/>
            <w:tcBorders>
              <w:left w:val="nil"/>
              <w:bottom w:val="nil"/>
              <w:right w:val="nil"/>
            </w:tcBorders>
            <w:vAlign w:val="center"/>
          </w:tcPr>
          <w:p w14:paraId="24539C9A" w14:textId="77777777" w:rsidR="0041673D" w:rsidRPr="0063220D" w:rsidRDefault="0041673D" w:rsidP="003A0DD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</w:p>
        </w:tc>
        <w:tc>
          <w:tcPr>
            <w:tcW w:w="1152" w:type="dxa"/>
            <w:tcBorders>
              <w:left w:val="nil"/>
              <w:bottom w:val="nil"/>
              <w:right w:val="nil"/>
            </w:tcBorders>
          </w:tcPr>
          <w:p w14:paraId="36AB86D4" w14:textId="77777777" w:rsidR="0041673D" w:rsidRPr="0063220D" w:rsidRDefault="0041673D" w:rsidP="003A0DD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</w:p>
        </w:tc>
        <w:tc>
          <w:tcPr>
            <w:tcW w:w="1125" w:type="dxa"/>
            <w:tcBorders>
              <w:left w:val="nil"/>
              <w:bottom w:val="nil"/>
              <w:right w:val="nil"/>
            </w:tcBorders>
          </w:tcPr>
          <w:p w14:paraId="6D604669" w14:textId="77777777" w:rsidR="0041673D" w:rsidRPr="0063220D" w:rsidRDefault="0041673D" w:rsidP="003A0DD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</w:p>
        </w:tc>
      </w:tr>
      <w:tr w:rsidR="00330D86" w:rsidRPr="0063220D" w14:paraId="6205F4FF" w14:textId="77777777" w:rsidTr="0071410F"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61EC0139" w14:textId="77777777" w:rsidR="0041673D" w:rsidRPr="0063220D" w:rsidRDefault="0041673D" w:rsidP="003A0DD9">
            <w:pPr>
              <w:spacing w:line="276" w:lineRule="auto"/>
              <w:ind w:leftChars="100" w:left="240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63220D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TT+TC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7E271" w14:textId="77777777" w:rsidR="0041673D" w:rsidRPr="0063220D" w:rsidRDefault="0041673D" w:rsidP="003A0DD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63220D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10.42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6D0C3" w14:textId="77777777" w:rsidR="0041673D" w:rsidRPr="0063220D" w:rsidRDefault="0041673D" w:rsidP="003A0DD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63220D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2.496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375CC" w14:textId="77777777" w:rsidR="0041673D" w:rsidRPr="0063220D" w:rsidRDefault="0041673D" w:rsidP="003A0DD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63220D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9.286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AEC5A" w14:textId="77777777" w:rsidR="0041673D" w:rsidRPr="0063220D" w:rsidRDefault="0041673D" w:rsidP="003A0DD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63220D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2.59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A0FFC" w14:textId="77777777" w:rsidR="0041673D" w:rsidRPr="0063220D" w:rsidRDefault="0041673D" w:rsidP="003A0DD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63220D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2.75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427D8" w14:textId="77777777" w:rsidR="0041673D" w:rsidRPr="0063220D" w:rsidRDefault="0041673D" w:rsidP="003A0DD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63220D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0.006*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2B092F29" w14:textId="6D6848B1" w:rsidR="0041673D" w:rsidRPr="0063220D" w:rsidRDefault="00794BDB" w:rsidP="003A0DD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63220D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2.68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14:paraId="1A62F962" w14:textId="54B99FD1" w:rsidR="0041673D" w:rsidRPr="0063220D" w:rsidRDefault="0041673D" w:rsidP="003A0DD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63220D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0.</w:t>
            </w:r>
            <w:r w:rsidR="00794BDB" w:rsidRPr="0063220D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103</w:t>
            </w:r>
          </w:p>
        </w:tc>
      </w:tr>
      <w:tr w:rsidR="00330D86" w:rsidRPr="0063220D" w14:paraId="124C46E5" w14:textId="77777777" w:rsidTr="0071410F"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1994D705" w14:textId="77777777" w:rsidR="0041673D" w:rsidRPr="0063220D" w:rsidRDefault="0041673D" w:rsidP="003A0DD9">
            <w:pPr>
              <w:spacing w:line="276" w:lineRule="auto"/>
              <w:ind w:leftChars="100" w:left="240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63220D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CC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9A25F" w14:textId="77777777" w:rsidR="0041673D" w:rsidRPr="0063220D" w:rsidRDefault="0041673D" w:rsidP="003A0DD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63220D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10.02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70242" w14:textId="77777777" w:rsidR="0041673D" w:rsidRPr="0063220D" w:rsidRDefault="0041673D" w:rsidP="003A0DD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63220D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2.35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E7F9B" w14:textId="77777777" w:rsidR="0041673D" w:rsidRPr="0063220D" w:rsidRDefault="0041673D" w:rsidP="003A0DD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63220D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8.988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25127" w14:textId="77777777" w:rsidR="0041673D" w:rsidRPr="0063220D" w:rsidRDefault="0041673D" w:rsidP="003A0DD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63220D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2.36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FF1C1" w14:textId="77777777" w:rsidR="0041673D" w:rsidRPr="0063220D" w:rsidRDefault="0041673D" w:rsidP="003A0DD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63220D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3.23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A2F84" w14:textId="77777777" w:rsidR="0041673D" w:rsidRPr="0063220D" w:rsidRDefault="0041673D" w:rsidP="003A0DD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63220D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0.001*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32DDA07D" w14:textId="7034F5F5" w:rsidR="0041673D" w:rsidRPr="0063220D" w:rsidRDefault="00794BDB" w:rsidP="003A0DD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63220D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3.51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14:paraId="7B62A476" w14:textId="3ACC9A76" w:rsidR="0041673D" w:rsidRPr="0063220D" w:rsidRDefault="0041673D" w:rsidP="003A0DD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63220D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0.0</w:t>
            </w:r>
            <w:r w:rsidR="00794BDB" w:rsidRPr="0063220D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62</w:t>
            </w:r>
          </w:p>
        </w:tc>
      </w:tr>
      <w:tr w:rsidR="00330D86" w:rsidRPr="0063220D" w14:paraId="38810406" w14:textId="77777777" w:rsidTr="0071410F"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134874C5" w14:textId="7543F4EF" w:rsidR="0071410F" w:rsidRPr="0063220D" w:rsidRDefault="0071410F" w:rsidP="0071410F">
            <w:pPr>
              <w:spacing w:line="276" w:lineRule="auto"/>
              <w:ind w:leftChars="106" w:left="254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63220D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Stat.</w:t>
            </w:r>
            <w:r w:rsidRPr="009E78EE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  <w:vertAlign w:val="superscript"/>
              </w:rPr>
              <w:t>§</w:t>
            </w:r>
          </w:p>
        </w:tc>
        <w:tc>
          <w:tcPr>
            <w:tcW w:w="22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4582C" w14:textId="77777777" w:rsidR="0071410F" w:rsidRPr="0063220D" w:rsidRDefault="0071410F" w:rsidP="0071410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63220D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-1.297</w:t>
            </w:r>
          </w:p>
        </w:tc>
        <w:tc>
          <w:tcPr>
            <w:tcW w:w="22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76912" w14:textId="77777777" w:rsidR="0071410F" w:rsidRPr="0063220D" w:rsidRDefault="0071410F" w:rsidP="0071410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63220D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-0.634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6D69E" w14:textId="77777777" w:rsidR="0071410F" w:rsidRPr="0063220D" w:rsidRDefault="0071410F" w:rsidP="0071410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447A2" w14:textId="77777777" w:rsidR="0071410F" w:rsidRPr="0063220D" w:rsidRDefault="0071410F" w:rsidP="0071410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320D02B2" w14:textId="77777777" w:rsidR="0071410F" w:rsidRPr="0063220D" w:rsidRDefault="0071410F" w:rsidP="0071410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14:paraId="382D2F6C" w14:textId="77777777" w:rsidR="0071410F" w:rsidRPr="0063220D" w:rsidRDefault="0071410F" w:rsidP="0071410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</w:p>
        </w:tc>
      </w:tr>
      <w:tr w:rsidR="00330D86" w:rsidRPr="0063220D" w14:paraId="6A0C4F58" w14:textId="77777777" w:rsidTr="0071410F"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48842016" w14:textId="28CCDE63" w:rsidR="0071410F" w:rsidRPr="0063220D" w:rsidRDefault="0071410F" w:rsidP="0071410F">
            <w:pPr>
              <w:spacing w:line="276" w:lineRule="auto"/>
              <w:ind w:leftChars="106" w:left="254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63220D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0"/>
              </w:rPr>
              <w:t>p</w:t>
            </w:r>
            <w:r w:rsidRPr="0063220D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 xml:space="preserve"> value</w:t>
            </w:r>
            <w:r w:rsidRPr="009E78EE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  <w:vertAlign w:val="superscript"/>
              </w:rPr>
              <w:t>§</w:t>
            </w:r>
          </w:p>
        </w:tc>
        <w:tc>
          <w:tcPr>
            <w:tcW w:w="22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FD7E4" w14:textId="77777777" w:rsidR="0071410F" w:rsidRPr="0063220D" w:rsidRDefault="0071410F" w:rsidP="0071410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63220D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0.195</w:t>
            </w:r>
          </w:p>
        </w:tc>
        <w:tc>
          <w:tcPr>
            <w:tcW w:w="22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A0EE2" w14:textId="77777777" w:rsidR="0071410F" w:rsidRPr="0063220D" w:rsidRDefault="0071410F" w:rsidP="0071410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63220D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0.526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9D1C3" w14:textId="77777777" w:rsidR="0071410F" w:rsidRPr="0063220D" w:rsidRDefault="0071410F" w:rsidP="0071410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101A1" w14:textId="77777777" w:rsidR="0071410F" w:rsidRPr="0063220D" w:rsidRDefault="0071410F" w:rsidP="0071410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7C184484" w14:textId="77777777" w:rsidR="0071410F" w:rsidRPr="0063220D" w:rsidRDefault="0071410F" w:rsidP="0071410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14:paraId="4A0983A6" w14:textId="77777777" w:rsidR="0071410F" w:rsidRPr="0063220D" w:rsidRDefault="0071410F" w:rsidP="0071410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</w:p>
        </w:tc>
      </w:tr>
      <w:tr w:rsidR="00330D86" w:rsidRPr="0063220D" w14:paraId="34CEBC74" w14:textId="77777777" w:rsidTr="0071410F"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754CCD37" w14:textId="0D9CAD8D" w:rsidR="0071410F" w:rsidRPr="0063220D" w:rsidRDefault="0071410F" w:rsidP="0071410F">
            <w:pPr>
              <w:spacing w:line="276" w:lineRule="auto"/>
              <w:ind w:leftChars="106" w:left="254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63220D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Stat.</w:t>
            </w:r>
            <w:r w:rsidRPr="009E78EE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  <w:vertAlign w:val="superscript"/>
              </w:rPr>
              <w:t>¶</w:t>
            </w:r>
          </w:p>
        </w:tc>
        <w:tc>
          <w:tcPr>
            <w:tcW w:w="22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9A68D" w14:textId="564E6E44" w:rsidR="0071410F" w:rsidRPr="0063220D" w:rsidRDefault="0071410F" w:rsidP="0071410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63220D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0.</w:t>
            </w:r>
            <w:r w:rsidR="00395D64" w:rsidRPr="0063220D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602</w:t>
            </w:r>
          </w:p>
        </w:tc>
        <w:tc>
          <w:tcPr>
            <w:tcW w:w="22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73488" w14:textId="19E918E6" w:rsidR="0071410F" w:rsidRPr="0063220D" w:rsidRDefault="0071410F" w:rsidP="0071410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63220D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0.</w:t>
            </w:r>
            <w:r w:rsidR="00091C3C" w:rsidRPr="0063220D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054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71FEC" w14:textId="77777777" w:rsidR="0071410F" w:rsidRPr="0063220D" w:rsidRDefault="0071410F" w:rsidP="0071410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06465" w14:textId="77777777" w:rsidR="0071410F" w:rsidRPr="0063220D" w:rsidRDefault="0071410F" w:rsidP="0071410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2688515B" w14:textId="77777777" w:rsidR="0071410F" w:rsidRPr="0063220D" w:rsidRDefault="0071410F" w:rsidP="0071410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14:paraId="56A5E1A8" w14:textId="77777777" w:rsidR="0071410F" w:rsidRPr="0063220D" w:rsidRDefault="0071410F" w:rsidP="0071410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</w:p>
        </w:tc>
      </w:tr>
      <w:tr w:rsidR="00330D86" w:rsidRPr="0063220D" w14:paraId="57BEC37F" w14:textId="77777777" w:rsidTr="0071410F"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20807C" w14:textId="7491B4E8" w:rsidR="0071410F" w:rsidRPr="0063220D" w:rsidRDefault="0071410F" w:rsidP="0071410F">
            <w:pPr>
              <w:spacing w:line="276" w:lineRule="auto"/>
              <w:ind w:leftChars="100" w:left="240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63220D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0"/>
              </w:rPr>
              <w:t>p</w:t>
            </w:r>
            <w:r w:rsidRPr="0063220D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 xml:space="preserve"> value</w:t>
            </w:r>
            <w:r w:rsidRPr="009E78EE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  <w:vertAlign w:val="superscript"/>
              </w:rPr>
              <w:t>¶</w:t>
            </w:r>
          </w:p>
        </w:tc>
        <w:tc>
          <w:tcPr>
            <w:tcW w:w="22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EE06CA" w14:textId="1E6CDC24" w:rsidR="0071410F" w:rsidRPr="0063220D" w:rsidRDefault="0071410F" w:rsidP="0071410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63220D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0.</w:t>
            </w:r>
            <w:r w:rsidR="00395D64" w:rsidRPr="0063220D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438</w:t>
            </w:r>
          </w:p>
        </w:tc>
        <w:tc>
          <w:tcPr>
            <w:tcW w:w="22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874309" w14:textId="5146077A" w:rsidR="0071410F" w:rsidRPr="0063220D" w:rsidRDefault="0071410F" w:rsidP="0071410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63220D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0.</w:t>
            </w:r>
            <w:r w:rsidR="00091C3C" w:rsidRPr="0063220D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817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2366F8" w14:textId="77777777" w:rsidR="0071410F" w:rsidRPr="0063220D" w:rsidRDefault="0071410F" w:rsidP="0071410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320280" w14:textId="77777777" w:rsidR="0071410F" w:rsidRPr="0063220D" w:rsidRDefault="0071410F" w:rsidP="0071410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96AA23" w14:textId="77777777" w:rsidR="0071410F" w:rsidRPr="0063220D" w:rsidRDefault="0071410F" w:rsidP="0071410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09DF0D" w14:textId="77777777" w:rsidR="0071410F" w:rsidRPr="0063220D" w:rsidRDefault="0071410F" w:rsidP="0071410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</w:p>
        </w:tc>
      </w:tr>
      <w:tr w:rsidR="00330D86" w:rsidRPr="0063220D" w14:paraId="7A35E310" w14:textId="77777777" w:rsidTr="0071410F">
        <w:tc>
          <w:tcPr>
            <w:tcW w:w="1428" w:type="dxa"/>
            <w:tcBorders>
              <w:left w:val="nil"/>
              <w:bottom w:val="nil"/>
              <w:right w:val="nil"/>
            </w:tcBorders>
          </w:tcPr>
          <w:p w14:paraId="4C5ECDCE" w14:textId="77777777" w:rsidR="0041673D" w:rsidRPr="0063220D" w:rsidRDefault="0041673D" w:rsidP="003A0DD9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2"/>
                <w:szCs w:val="20"/>
              </w:rPr>
            </w:pPr>
            <w:r w:rsidRPr="0063220D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2"/>
                <w:szCs w:val="20"/>
              </w:rPr>
              <w:t>rs9640386</w:t>
            </w:r>
          </w:p>
        </w:tc>
        <w:tc>
          <w:tcPr>
            <w:tcW w:w="1148" w:type="dxa"/>
            <w:tcBorders>
              <w:left w:val="nil"/>
              <w:bottom w:val="nil"/>
              <w:right w:val="nil"/>
            </w:tcBorders>
            <w:vAlign w:val="center"/>
          </w:tcPr>
          <w:p w14:paraId="6C0A3C8A" w14:textId="77777777" w:rsidR="0041673D" w:rsidRPr="0063220D" w:rsidRDefault="0041673D" w:rsidP="003A0DD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</w:p>
        </w:tc>
        <w:tc>
          <w:tcPr>
            <w:tcW w:w="1079" w:type="dxa"/>
            <w:tcBorders>
              <w:left w:val="nil"/>
              <w:bottom w:val="nil"/>
              <w:right w:val="nil"/>
            </w:tcBorders>
            <w:vAlign w:val="center"/>
          </w:tcPr>
          <w:p w14:paraId="5FC158C4" w14:textId="77777777" w:rsidR="0041673D" w:rsidRPr="0063220D" w:rsidRDefault="0041673D" w:rsidP="003A0DD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</w:p>
        </w:tc>
        <w:tc>
          <w:tcPr>
            <w:tcW w:w="1144" w:type="dxa"/>
            <w:tcBorders>
              <w:left w:val="nil"/>
              <w:bottom w:val="nil"/>
              <w:right w:val="nil"/>
            </w:tcBorders>
            <w:vAlign w:val="center"/>
          </w:tcPr>
          <w:p w14:paraId="177740EE" w14:textId="77777777" w:rsidR="0041673D" w:rsidRPr="0063220D" w:rsidRDefault="0041673D" w:rsidP="003A0DD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</w:p>
        </w:tc>
        <w:tc>
          <w:tcPr>
            <w:tcW w:w="1086" w:type="dxa"/>
            <w:tcBorders>
              <w:left w:val="nil"/>
              <w:bottom w:val="nil"/>
              <w:right w:val="nil"/>
            </w:tcBorders>
            <w:vAlign w:val="center"/>
          </w:tcPr>
          <w:p w14:paraId="5502A940" w14:textId="77777777" w:rsidR="0041673D" w:rsidRPr="0063220D" w:rsidRDefault="0041673D" w:rsidP="003A0DD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</w:p>
        </w:tc>
        <w:tc>
          <w:tcPr>
            <w:tcW w:w="1143" w:type="dxa"/>
            <w:tcBorders>
              <w:left w:val="nil"/>
              <w:bottom w:val="nil"/>
              <w:right w:val="nil"/>
            </w:tcBorders>
            <w:vAlign w:val="center"/>
          </w:tcPr>
          <w:p w14:paraId="6223DE54" w14:textId="77777777" w:rsidR="0041673D" w:rsidRPr="0063220D" w:rsidRDefault="0041673D" w:rsidP="003A0DD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</w:p>
        </w:tc>
        <w:tc>
          <w:tcPr>
            <w:tcW w:w="1161" w:type="dxa"/>
            <w:tcBorders>
              <w:left w:val="nil"/>
              <w:bottom w:val="nil"/>
              <w:right w:val="nil"/>
            </w:tcBorders>
            <w:vAlign w:val="center"/>
          </w:tcPr>
          <w:p w14:paraId="151533CE" w14:textId="77777777" w:rsidR="0041673D" w:rsidRPr="0063220D" w:rsidRDefault="0041673D" w:rsidP="003A0DD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</w:p>
        </w:tc>
        <w:tc>
          <w:tcPr>
            <w:tcW w:w="1152" w:type="dxa"/>
            <w:tcBorders>
              <w:left w:val="nil"/>
              <w:bottom w:val="nil"/>
              <w:right w:val="nil"/>
            </w:tcBorders>
          </w:tcPr>
          <w:p w14:paraId="69711FE7" w14:textId="77777777" w:rsidR="0041673D" w:rsidRPr="0063220D" w:rsidRDefault="0041673D" w:rsidP="003A0DD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</w:p>
        </w:tc>
        <w:tc>
          <w:tcPr>
            <w:tcW w:w="1125" w:type="dxa"/>
            <w:tcBorders>
              <w:left w:val="nil"/>
              <w:bottom w:val="nil"/>
              <w:right w:val="nil"/>
            </w:tcBorders>
          </w:tcPr>
          <w:p w14:paraId="33E1D85B" w14:textId="77777777" w:rsidR="0041673D" w:rsidRPr="0063220D" w:rsidRDefault="0041673D" w:rsidP="003A0DD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</w:p>
        </w:tc>
      </w:tr>
      <w:tr w:rsidR="00330D86" w:rsidRPr="0063220D" w14:paraId="2D0A7004" w14:textId="77777777" w:rsidTr="0071410F"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0054CC03" w14:textId="77777777" w:rsidR="0041673D" w:rsidRPr="0063220D" w:rsidRDefault="0041673D" w:rsidP="003A0DD9">
            <w:pPr>
              <w:spacing w:line="276" w:lineRule="auto"/>
              <w:ind w:leftChars="100" w:left="240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63220D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AA+AG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3317B" w14:textId="77777777" w:rsidR="0041673D" w:rsidRPr="0063220D" w:rsidRDefault="0041673D" w:rsidP="003A0DD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63220D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10.27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14:paraId="712E23D5" w14:textId="77777777" w:rsidR="0041673D" w:rsidRPr="0063220D" w:rsidRDefault="0041673D" w:rsidP="003A0DD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63220D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2.269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19D0A" w14:textId="77777777" w:rsidR="0041673D" w:rsidRPr="0063220D" w:rsidRDefault="0041673D" w:rsidP="003A0DD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63220D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9.068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14:paraId="2E924972" w14:textId="77777777" w:rsidR="0041673D" w:rsidRPr="0063220D" w:rsidRDefault="0041673D" w:rsidP="003A0DD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63220D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2.33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878D3" w14:textId="77777777" w:rsidR="0041673D" w:rsidRPr="0063220D" w:rsidRDefault="0041673D" w:rsidP="003A0DD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63220D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3.43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00B65" w14:textId="77777777" w:rsidR="0041673D" w:rsidRPr="0063220D" w:rsidRDefault="0041673D" w:rsidP="003A0DD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63220D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0.001*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24220C3E" w14:textId="0699A838" w:rsidR="0041673D" w:rsidRPr="0063220D" w:rsidRDefault="00794BDB" w:rsidP="003A0DD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63220D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4.05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14:paraId="493C6563" w14:textId="4FD7181A" w:rsidR="0041673D" w:rsidRPr="0063220D" w:rsidRDefault="0041673D" w:rsidP="003A0DD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63220D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0.0</w:t>
            </w:r>
            <w:r w:rsidR="00794BDB" w:rsidRPr="0063220D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45</w:t>
            </w:r>
          </w:p>
        </w:tc>
      </w:tr>
      <w:tr w:rsidR="00330D86" w:rsidRPr="0063220D" w14:paraId="01D01DA8" w14:textId="77777777" w:rsidTr="0071410F"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04781642" w14:textId="77777777" w:rsidR="0041673D" w:rsidRPr="0063220D" w:rsidRDefault="0041673D" w:rsidP="003A0DD9">
            <w:pPr>
              <w:spacing w:line="276" w:lineRule="auto"/>
              <w:ind w:leftChars="100" w:left="240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63220D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GG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A9C6D" w14:textId="77777777" w:rsidR="0041673D" w:rsidRPr="0063220D" w:rsidRDefault="0041673D" w:rsidP="003A0DD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63220D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10.05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14:paraId="624FA8C9" w14:textId="77777777" w:rsidR="0041673D" w:rsidRPr="0063220D" w:rsidRDefault="0041673D" w:rsidP="003A0DD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63220D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2.559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B00C9" w14:textId="77777777" w:rsidR="0041673D" w:rsidRPr="0063220D" w:rsidRDefault="0041673D" w:rsidP="003A0DD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63220D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9.16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14:paraId="3229E9B9" w14:textId="77777777" w:rsidR="0041673D" w:rsidRPr="0063220D" w:rsidRDefault="0041673D" w:rsidP="003A0DD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63220D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2.59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83BB9" w14:textId="77777777" w:rsidR="0041673D" w:rsidRPr="0063220D" w:rsidRDefault="0041673D" w:rsidP="003A0DD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63220D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2.39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7CFB2" w14:textId="77777777" w:rsidR="0041673D" w:rsidRPr="0063220D" w:rsidRDefault="0041673D" w:rsidP="003A0DD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63220D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0.01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6E87AEF0" w14:textId="09C47A49" w:rsidR="0041673D" w:rsidRPr="0063220D" w:rsidRDefault="00794BDB" w:rsidP="003A0DD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63220D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1.62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14:paraId="664F0DC5" w14:textId="5193F805" w:rsidR="0041673D" w:rsidRPr="0063220D" w:rsidRDefault="0041673D" w:rsidP="003A0DD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63220D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0.</w:t>
            </w:r>
            <w:r w:rsidR="00794BDB" w:rsidRPr="0063220D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203</w:t>
            </w:r>
          </w:p>
        </w:tc>
      </w:tr>
      <w:tr w:rsidR="00330D86" w:rsidRPr="0063220D" w14:paraId="36B2EFF5" w14:textId="77777777" w:rsidTr="0071410F"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280E5667" w14:textId="7DFB4B67" w:rsidR="0071410F" w:rsidRPr="0063220D" w:rsidRDefault="0071410F" w:rsidP="0071410F">
            <w:pPr>
              <w:spacing w:line="276" w:lineRule="auto"/>
              <w:ind w:leftChars="106" w:left="254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63220D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Stat.</w:t>
            </w:r>
            <w:r w:rsidRPr="009E78EE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  <w:vertAlign w:val="superscript"/>
              </w:rPr>
              <w:t>§</w:t>
            </w:r>
          </w:p>
        </w:tc>
        <w:tc>
          <w:tcPr>
            <w:tcW w:w="22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572E1" w14:textId="77777777" w:rsidR="0071410F" w:rsidRPr="0063220D" w:rsidRDefault="0071410F" w:rsidP="0071410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63220D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-0.876</w:t>
            </w:r>
          </w:p>
        </w:tc>
        <w:tc>
          <w:tcPr>
            <w:tcW w:w="22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4FAD4" w14:textId="77777777" w:rsidR="0071410F" w:rsidRPr="0063220D" w:rsidRDefault="0071410F" w:rsidP="0071410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63220D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0.156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76FBC" w14:textId="77777777" w:rsidR="0071410F" w:rsidRPr="0063220D" w:rsidRDefault="0071410F" w:rsidP="0071410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6352B" w14:textId="77777777" w:rsidR="0071410F" w:rsidRPr="0063220D" w:rsidRDefault="0071410F" w:rsidP="0071410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1732A377" w14:textId="77777777" w:rsidR="0071410F" w:rsidRPr="0063220D" w:rsidRDefault="0071410F" w:rsidP="0071410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14:paraId="0CB5D4D7" w14:textId="77777777" w:rsidR="0071410F" w:rsidRPr="0063220D" w:rsidRDefault="0071410F" w:rsidP="0071410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</w:p>
        </w:tc>
      </w:tr>
      <w:tr w:rsidR="00330D86" w:rsidRPr="0063220D" w14:paraId="1E5C65DE" w14:textId="77777777" w:rsidTr="0071410F"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09AC5828" w14:textId="17CE0686" w:rsidR="0071410F" w:rsidRPr="0063220D" w:rsidRDefault="0071410F" w:rsidP="0071410F">
            <w:pPr>
              <w:spacing w:line="276" w:lineRule="auto"/>
              <w:ind w:leftChars="106" w:left="254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63220D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0"/>
              </w:rPr>
              <w:t>p</w:t>
            </w:r>
            <w:r w:rsidRPr="0063220D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 xml:space="preserve"> value</w:t>
            </w:r>
            <w:r w:rsidRPr="009E78EE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  <w:vertAlign w:val="superscript"/>
              </w:rPr>
              <w:t>§</w:t>
            </w:r>
          </w:p>
        </w:tc>
        <w:tc>
          <w:tcPr>
            <w:tcW w:w="22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EBB51" w14:textId="77777777" w:rsidR="0071410F" w:rsidRPr="0063220D" w:rsidRDefault="0071410F" w:rsidP="0071410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63220D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0.381</w:t>
            </w:r>
          </w:p>
        </w:tc>
        <w:tc>
          <w:tcPr>
            <w:tcW w:w="22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4E286" w14:textId="77777777" w:rsidR="0071410F" w:rsidRPr="0063220D" w:rsidRDefault="0071410F" w:rsidP="0071410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63220D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0.876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30F31" w14:textId="77777777" w:rsidR="0071410F" w:rsidRPr="0063220D" w:rsidRDefault="0071410F" w:rsidP="0071410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A7C7A" w14:textId="77777777" w:rsidR="0071410F" w:rsidRPr="0063220D" w:rsidRDefault="0071410F" w:rsidP="0071410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01C63E93" w14:textId="77777777" w:rsidR="0071410F" w:rsidRPr="0063220D" w:rsidRDefault="0071410F" w:rsidP="0071410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14:paraId="2D5B3065" w14:textId="77777777" w:rsidR="0071410F" w:rsidRPr="0063220D" w:rsidRDefault="0071410F" w:rsidP="0071410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</w:p>
        </w:tc>
      </w:tr>
      <w:tr w:rsidR="00330D86" w:rsidRPr="0063220D" w14:paraId="40892136" w14:textId="77777777" w:rsidTr="0071410F"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59BCB197" w14:textId="5F73D0F0" w:rsidR="0071410F" w:rsidRPr="0063220D" w:rsidRDefault="0071410F" w:rsidP="0071410F">
            <w:pPr>
              <w:spacing w:line="276" w:lineRule="auto"/>
              <w:ind w:leftChars="106" w:left="254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63220D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Stat.</w:t>
            </w:r>
            <w:r w:rsidRPr="009E78EE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  <w:vertAlign w:val="superscript"/>
              </w:rPr>
              <w:t>¶</w:t>
            </w:r>
          </w:p>
        </w:tc>
        <w:tc>
          <w:tcPr>
            <w:tcW w:w="22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5D3AF" w14:textId="349EA5D1" w:rsidR="0071410F" w:rsidRPr="0063220D" w:rsidRDefault="0071410F" w:rsidP="0071410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63220D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0.</w:t>
            </w:r>
            <w:r w:rsidR="00395D64" w:rsidRPr="0063220D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400</w:t>
            </w:r>
          </w:p>
        </w:tc>
        <w:tc>
          <w:tcPr>
            <w:tcW w:w="22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6B4A6" w14:textId="626A005F" w:rsidR="0071410F" w:rsidRPr="0063220D" w:rsidRDefault="0071410F" w:rsidP="0071410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63220D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&lt;0.00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CF023" w14:textId="77777777" w:rsidR="0071410F" w:rsidRPr="0063220D" w:rsidRDefault="0071410F" w:rsidP="0071410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55284" w14:textId="77777777" w:rsidR="0071410F" w:rsidRPr="0063220D" w:rsidRDefault="0071410F" w:rsidP="0071410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061B9010" w14:textId="77777777" w:rsidR="0071410F" w:rsidRPr="0063220D" w:rsidRDefault="0071410F" w:rsidP="0071410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14:paraId="6A725DE6" w14:textId="77777777" w:rsidR="0071410F" w:rsidRPr="0063220D" w:rsidRDefault="0071410F" w:rsidP="0071410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</w:p>
        </w:tc>
      </w:tr>
      <w:tr w:rsidR="00330D86" w:rsidRPr="0063220D" w14:paraId="43AC458C" w14:textId="77777777" w:rsidTr="0071410F"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CBFA98" w14:textId="44C58932" w:rsidR="0071410F" w:rsidRPr="0063220D" w:rsidRDefault="0071410F" w:rsidP="0071410F">
            <w:pPr>
              <w:spacing w:line="276" w:lineRule="auto"/>
              <w:ind w:leftChars="100" w:left="240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63220D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0"/>
              </w:rPr>
              <w:t>p</w:t>
            </w:r>
            <w:r w:rsidRPr="0063220D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 xml:space="preserve"> value</w:t>
            </w:r>
            <w:r w:rsidRPr="009E78EE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  <w:vertAlign w:val="superscript"/>
              </w:rPr>
              <w:t>¶</w:t>
            </w:r>
          </w:p>
        </w:tc>
        <w:tc>
          <w:tcPr>
            <w:tcW w:w="22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597B3A" w14:textId="454C2023" w:rsidR="0071410F" w:rsidRPr="0063220D" w:rsidRDefault="0071410F" w:rsidP="0071410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63220D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0.</w:t>
            </w:r>
            <w:r w:rsidR="00395D64" w:rsidRPr="0063220D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527</w:t>
            </w:r>
          </w:p>
        </w:tc>
        <w:tc>
          <w:tcPr>
            <w:tcW w:w="22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D92A06" w14:textId="1C7073D9" w:rsidR="0071410F" w:rsidRPr="0063220D" w:rsidRDefault="0071410F" w:rsidP="0071410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63220D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0.9</w:t>
            </w:r>
            <w:r w:rsidR="00091C3C" w:rsidRPr="0063220D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83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2E0CBC" w14:textId="77777777" w:rsidR="0071410F" w:rsidRPr="0063220D" w:rsidRDefault="0071410F" w:rsidP="0071410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AB58FF" w14:textId="77777777" w:rsidR="0071410F" w:rsidRPr="0063220D" w:rsidRDefault="0071410F" w:rsidP="0071410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81FA2A" w14:textId="77777777" w:rsidR="0071410F" w:rsidRPr="0063220D" w:rsidRDefault="0071410F" w:rsidP="0071410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66FAB3" w14:textId="77777777" w:rsidR="0071410F" w:rsidRPr="0063220D" w:rsidRDefault="0071410F" w:rsidP="0071410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</w:p>
        </w:tc>
      </w:tr>
      <w:tr w:rsidR="00330D86" w:rsidRPr="0063220D" w14:paraId="7396A820" w14:textId="77777777" w:rsidTr="0071410F">
        <w:tc>
          <w:tcPr>
            <w:tcW w:w="1428" w:type="dxa"/>
            <w:tcBorders>
              <w:left w:val="nil"/>
              <w:bottom w:val="nil"/>
              <w:right w:val="nil"/>
            </w:tcBorders>
          </w:tcPr>
          <w:p w14:paraId="42F4DF42" w14:textId="77777777" w:rsidR="0041673D" w:rsidRPr="0063220D" w:rsidRDefault="0041673D" w:rsidP="003A0DD9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2"/>
                <w:szCs w:val="20"/>
              </w:rPr>
            </w:pPr>
            <w:r w:rsidRPr="0063220D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2"/>
                <w:szCs w:val="20"/>
              </w:rPr>
              <w:t>rs2966700</w:t>
            </w:r>
          </w:p>
        </w:tc>
        <w:tc>
          <w:tcPr>
            <w:tcW w:w="1148" w:type="dxa"/>
            <w:tcBorders>
              <w:left w:val="nil"/>
              <w:bottom w:val="nil"/>
              <w:right w:val="nil"/>
            </w:tcBorders>
            <w:vAlign w:val="center"/>
          </w:tcPr>
          <w:p w14:paraId="4725B7D3" w14:textId="77777777" w:rsidR="0041673D" w:rsidRPr="0063220D" w:rsidRDefault="0041673D" w:rsidP="003A0DD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</w:p>
        </w:tc>
        <w:tc>
          <w:tcPr>
            <w:tcW w:w="1079" w:type="dxa"/>
            <w:tcBorders>
              <w:left w:val="nil"/>
              <w:bottom w:val="nil"/>
              <w:right w:val="nil"/>
            </w:tcBorders>
            <w:vAlign w:val="center"/>
          </w:tcPr>
          <w:p w14:paraId="0D09F31F" w14:textId="77777777" w:rsidR="0041673D" w:rsidRPr="0063220D" w:rsidRDefault="0041673D" w:rsidP="003A0DD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</w:p>
        </w:tc>
        <w:tc>
          <w:tcPr>
            <w:tcW w:w="1144" w:type="dxa"/>
            <w:tcBorders>
              <w:left w:val="nil"/>
              <w:bottom w:val="nil"/>
              <w:right w:val="nil"/>
            </w:tcBorders>
            <w:vAlign w:val="center"/>
          </w:tcPr>
          <w:p w14:paraId="51C09B17" w14:textId="77777777" w:rsidR="0041673D" w:rsidRPr="0063220D" w:rsidRDefault="0041673D" w:rsidP="003A0DD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</w:p>
        </w:tc>
        <w:tc>
          <w:tcPr>
            <w:tcW w:w="1086" w:type="dxa"/>
            <w:tcBorders>
              <w:left w:val="nil"/>
              <w:bottom w:val="nil"/>
              <w:right w:val="nil"/>
            </w:tcBorders>
            <w:vAlign w:val="center"/>
          </w:tcPr>
          <w:p w14:paraId="650AAF59" w14:textId="77777777" w:rsidR="0041673D" w:rsidRPr="0063220D" w:rsidRDefault="0041673D" w:rsidP="003A0DD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</w:p>
        </w:tc>
        <w:tc>
          <w:tcPr>
            <w:tcW w:w="1143" w:type="dxa"/>
            <w:tcBorders>
              <w:left w:val="nil"/>
              <w:bottom w:val="nil"/>
              <w:right w:val="nil"/>
            </w:tcBorders>
            <w:vAlign w:val="center"/>
          </w:tcPr>
          <w:p w14:paraId="65F5DC0C" w14:textId="77777777" w:rsidR="0041673D" w:rsidRPr="0063220D" w:rsidRDefault="0041673D" w:rsidP="003A0DD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</w:p>
        </w:tc>
        <w:tc>
          <w:tcPr>
            <w:tcW w:w="1161" w:type="dxa"/>
            <w:tcBorders>
              <w:left w:val="nil"/>
              <w:bottom w:val="nil"/>
              <w:right w:val="nil"/>
            </w:tcBorders>
            <w:vAlign w:val="center"/>
          </w:tcPr>
          <w:p w14:paraId="240795B9" w14:textId="77777777" w:rsidR="0041673D" w:rsidRPr="0063220D" w:rsidRDefault="0041673D" w:rsidP="003A0DD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</w:p>
        </w:tc>
        <w:tc>
          <w:tcPr>
            <w:tcW w:w="1152" w:type="dxa"/>
            <w:tcBorders>
              <w:left w:val="nil"/>
              <w:bottom w:val="nil"/>
              <w:right w:val="nil"/>
            </w:tcBorders>
          </w:tcPr>
          <w:p w14:paraId="52079A1F" w14:textId="77777777" w:rsidR="0041673D" w:rsidRPr="0063220D" w:rsidRDefault="0041673D" w:rsidP="003A0DD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</w:p>
        </w:tc>
        <w:tc>
          <w:tcPr>
            <w:tcW w:w="1125" w:type="dxa"/>
            <w:tcBorders>
              <w:left w:val="nil"/>
              <w:bottom w:val="nil"/>
              <w:right w:val="nil"/>
            </w:tcBorders>
          </w:tcPr>
          <w:p w14:paraId="08B06EC8" w14:textId="77777777" w:rsidR="0041673D" w:rsidRPr="0063220D" w:rsidRDefault="0041673D" w:rsidP="003A0DD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</w:p>
        </w:tc>
      </w:tr>
      <w:tr w:rsidR="00330D86" w:rsidRPr="0063220D" w14:paraId="0F5759CC" w14:textId="77777777" w:rsidTr="0071410F"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75BCB9AD" w14:textId="33C42EB4" w:rsidR="0041673D" w:rsidRPr="0063220D" w:rsidRDefault="0041673D" w:rsidP="003A0DD9">
            <w:pPr>
              <w:spacing w:line="276" w:lineRule="auto"/>
              <w:ind w:leftChars="100" w:left="240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63220D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CC+CT</w:t>
            </w:r>
            <w:r w:rsidR="005F6EA8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**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C0AF8" w14:textId="77777777" w:rsidR="0041673D" w:rsidRPr="0063220D" w:rsidRDefault="0041673D" w:rsidP="003A0DD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63220D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10.358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14:paraId="08ADC64E" w14:textId="77777777" w:rsidR="0041673D" w:rsidRPr="0063220D" w:rsidRDefault="0041673D" w:rsidP="003A0DD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63220D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2.37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D5BA1" w14:textId="77777777" w:rsidR="0041673D" w:rsidRPr="0063220D" w:rsidRDefault="0041673D" w:rsidP="003A0DD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63220D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9.13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14:paraId="68D0F94A" w14:textId="77777777" w:rsidR="0041673D" w:rsidRPr="0063220D" w:rsidRDefault="0041673D" w:rsidP="003A0DD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63220D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2.40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888DD" w14:textId="77777777" w:rsidR="0041673D" w:rsidRPr="0063220D" w:rsidRDefault="0041673D" w:rsidP="003A0DD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63220D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3.87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75F39" w14:textId="77777777" w:rsidR="0041673D" w:rsidRPr="0063220D" w:rsidRDefault="0041673D" w:rsidP="003A0DD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63220D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&lt;0.001*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0FFCFEDA" w14:textId="2119048E" w:rsidR="0041673D" w:rsidRPr="0063220D" w:rsidRDefault="00794BDB" w:rsidP="003A0DD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63220D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6.94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14:paraId="77C9AF4F" w14:textId="57D08251" w:rsidR="0041673D" w:rsidRPr="0063220D" w:rsidRDefault="0041673D" w:rsidP="003A0DD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63220D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0.00</w:t>
            </w:r>
            <w:r w:rsidR="00794BDB" w:rsidRPr="0063220D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9</w:t>
            </w:r>
            <w:r w:rsidRPr="0063220D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*</w:t>
            </w:r>
          </w:p>
        </w:tc>
      </w:tr>
      <w:tr w:rsidR="00330D86" w:rsidRPr="0063220D" w14:paraId="25558907" w14:textId="77777777" w:rsidTr="0071410F"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251C9066" w14:textId="77777777" w:rsidR="0041673D" w:rsidRPr="0063220D" w:rsidRDefault="0041673D" w:rsidP="003A0DD9">
            <w:pPr>
              <w:spacing w:line="276" w:lineRule="auto"/>
              <w:ind w:leftChars="100" w:left="240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63220D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TT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C4FC0" w14:textId="77777777" w:rsidR="0041673D" w:rsidRPr="0063220D" w:rsidRDefault="0041673D" w:rsidP="003A0DD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63220D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9.89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14:paraId="45EC6984" w14:textId="77777777" w:rsidR="0041673D" w:rsidRPr="0063220D" w:rsidRDefault="0041673D" w:rsidP="003A0DD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63220D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2.469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8D4F5" w14:textId="77777777" w:rsidR="0041673D" w:rsidRPr="0063220D" w:rsidRDefault="0041673D" w:rsidP="003A0DD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63220D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9.08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14:paraId="172E72FA" w14:textId="77777777" w:rsidR="0041673D" w:rsidRPr="0063220D" w:rsidRDefault="0041673D" w:rsidP="003A0DD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63220D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2.600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DAE98" w14:textId="77777777" w:rsidR="0041673D" w:rsidRPr="0063220D" w:rsidRDefault="0041673D" w:rsidP="003A0DD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63220D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1.85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FEBE2" w14:textId="77777777" w:rsidR="0041673D" w:rsidRPr="0063220D" w:rsidRDefault="0041673D" w:rsidP="003A0DD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63220D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0.06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29A9483F" w14:textId="7524493F" w:rsidR="0041673D" w:rsidRPr="0063220D" w:rsidRDefault="00794BDB" w:rsidP="003A0DD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63220D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0.45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14:paraId="5E455833" w14:textId="0C1ADE57" w:rsidR="0041673D" w:rsidRPr="0063220D" w:rsidRDefault="0041673D" w:rsidP="003A0DD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63220D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0.</w:t>
            </w:r>
            <w:r w:rsidR="00794BDB" w:rsidRPr="0063220D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503</w:t>
            </w:r>
          </w:p>
        </w:tc>
      </w:tr>
      <w:tr w:rsidR="00330D86" w:rsidRPr="0063220D" w14:paraId="7E26E580" w14:textId="77777777" w:rsidTr="0071410F"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5D76859E" w14:textId="54E1E55A" w:rsidR="0071410F" w:rsidRPr="0063220D" w:rsidRDefault="0071410F" w:rsidP="0071410F">
            <w:pPr>
              <w:spacing w:line="276" w:lineRule="auto"/>
              <w:ind w:leftChars="106" w:left="254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63220D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Stat.</w:t>
            </w:r>
            <w:r w:rsidRPr="009E78EE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  <w:vertAlign w:val="superscript"/>
              </w:rPr>
              <w:t>§</w:t>
            </w:r>
          </w:p>
        </w:tc>
        <w:tc>
          <w:tcPr>
            <w:tcW w:w="22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0E175" w14:textId="77777777" w:rsidR="0071410F" w:rsidRPr="0063220D" w:rsidRDefault="0071410F" w:rsidP="0071410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63220D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-1.291</w:t>
            </w:r>
          </w:p>
        </w:tc>
        <w:tc>
          <w:tcPr>
            <w:tcW w:w="22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5FDEE" w14:textId="77777777" w:rsidR="0071410F" w:rsidRPr="0063220D" w:rsidRDefault="0071410F" w:rsidP="0071410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63220D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0.17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B3E52" w14:textId="77777777" w:rsidR="0071410F" w:rsidRPr="0063220D" w:rsidRDefault="0071410F" w:rsidP="0071410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2A5BB" w14:textId="77777777" w:rsidR="0071410F" w:rsidRPr="0063220D" w:rsidRDefault="0071410F" w:rsidP="0071410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5F5CF4E3" w14:textId="77777777" w:rsidR="0071410F" w:rsidRPr="0063220D" w:rsidRDefault="0071410F" w:rsidP="0071410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14:paraId="0C2B8F58" w14:textId="77777777" w:rsidR="0071410F" w:rsidRPr="0063220D" w:rsidRDefault="0071410F" w:rsidP="0071410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</w:p>
        </w:tc>
      </w:tr>
      <w:tr w:rsidR="00330D86" w:rsidRPr="0063220D" w14:paraId="010EFFCB" w14:textId="77777777" w:rsidTr="0071410F"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353F6B18" w14:textId="34C1E5D1" w:rsidR="0071410F" w:rsidRPr="0063220D" w:rsidRDefault="0071410F" w:rsidP="0071410F">
            <w:pPr>
              <w:spacing w:line="276" w:lineRule="auto"/>
              <w:ind w:leftChars="106" w:left="254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63220D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0"/>
              </w:rPr>
              <w:t>p</w:t>
            </w:r>
            <w:r w:rsidRPr="0063220D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 xml:space="preserve"> value</w:t>
            </w:r>
            <w:r w:rsidRPr="009E78EE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  <w:vertAlign w:val="superscript"/>
              </w:rPr>
              <w:t>§</w:t>
            </w:r>
          </w:p>
        </w:tc>
        <w:tc>
          <w:tcPr>
            <w:tcW w:w="22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C3A7A" w14:textId="77777777" w:rsidR="0071410F" w:rsidRPr="0063220D" w:rsidRDefault="0071410F" w:rsidP="0071410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63220D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0.197</w:t>
            </w:r>
          </w:p>
        </w:tc>
        <w:tc>
          <w:tcPr>
            <w:tcW w:w="22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C5474" w14:textId="77777777" w:rsidR="0071410F" w:rsidRPr="0063220D" w:rsidRDefault="0071410F" w:rsidP="0071410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63220D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0.864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0C2D4" w14:textId="77777777" w:rsidR="0071410F" w:rsidRPr="0063220D" w:rsidRDefault="0071410F" w:rsidP="0071410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F0CF1" w14:textId="77777777" w:rsidR="0071410F" w:rsidRPr="0063220D" w:rsidRDefault="0071410F" w:rsidP="0071410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77004FCA" w14:textId="77777777" w:rsidR="0071410F" w:rsidRPr="0063220D" w:rsidRDefault="0071410F" w:rsidP="0071410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14:paraId="6201FB35" w14:textId="77777777" w:rsidR="0071410F" w:rsidRPr="0063220D" w:rsidRDefault="0071410F" w:rsidP="0071410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</w:p>
        </w:tc>
      </w:tr>
      <w:tr w:rsidR="00330D86" w:rsidRPr="0063220D" w14:paraId="168482D8" w14:textId="77777777" w:rsidTr="0071410F"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3777B290" w14:textId="60019804" w:rsidR="0071410F" w:rsidRPr="0063220D" w:rsidRDefault="0071410F" w:rsidP="0071410F">
            <w:pPr>
              <w:spacing w:line="276" w:lineRule="auto"/>
              <w:ind w:leftChars="106" w:left="254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63220D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Stat.</w:t>
            </w:r>
            <w:r w:rsidRPr="009E78EE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  <w:vertAlign w:val="superscript"/>
              </w:rPr>
              <w:t>¶</w:t>
            </w:r>
          </w:p>
        </w:tc>
        <w:tc>
          <w:tcPr>
            <w:tcW w:w="22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A116A" w14:textId="7DD06B05" w:rsidR="0071410F" w:rsidRPr="0063220D" w:rsidRDefault="0071410F" w:rsidP="0071410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63220D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1.</w:t>
            </w:r>
            <w:r w:rsidR="00395D64" w:rsidRPr="0063220D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381</w:t>
            </w:r>
          </w:p>
        </w:tc>
        <w:tc>
          <w:tcPr>
            <w:tcW w:w="22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AB8F1" w14:textId="3FA6A098" w:rsidR="0071410F" w:rsidRPr="0063220D" w:rsidRDefault="0071410F" w:rsidP="0071410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63220D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0.0</w:t>
            </w:r>
            <w:r w:rsidR="00091C3C" w:rsidRPr="0063220D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68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5E08D" w14:textId="77777777" w:rsidR="0071410F" w:rsidRPr="0063220D" w:rsidRDefault="0071410F" w:rsidP="0071410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44362" w14:textId="77777777" w:rsidR="0071410F" w:rsidRPr="0063220D" w:rsidRDefault="0071410F" w:rsidP="0071410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02B9EF5B" w14:textId="77777777" w:rsidR="0071410F" w:rsidRPr="0063220D" w:rsidRDefault="0071410F" w:rsidP="0071410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14:paraId="322026FD" w14:textId="77777777" w:rsidR="0071410F" w:rsidRPr="0063220D" w:rsidRDefault="0071410F" w:rsidP="0071410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</w:p>
        </w:tc>
      </w:tr>
      <w:tr w:rsidR="00330D86" w:rsidRPr="0063220D" w14:paraId="3A262E86" w14:textId="77777777" w:rsidTr="0071410F"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9C5528" w14:textId="1D3EC618" w:rsidR="0071410F" w:rsidRPr="0063220D" w:rsidRDefault="0071410F" w:rsidP="0071410F">
            <w:pPr>
              <w:spacing w:line="276" w:lineRule="auto"/>
              <w:ind w:leftChars="100" w:left="240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63220D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0"/>
              </w:rPr>
              <w:lastRenderedPageBreak/>
              <w:t>p</w:t>
            </w:r>
            <w:r w:rsidRPr="0063220D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 xml:space="preserve"> value</w:t>
            </w:r>
            <w:r w:rsidRPr="009E78EE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  <w:vertAlign w:val="superscript"/>
              </w:rPr>
              <w:t>¶</w:t>
            </w:r>
          </w:p>
        </w:tc>
        <w:tc>
          <w:tcPr>
            <w:tcW w:w="22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7BE4AE" w14:textId="766BB1C5" w:rsidR="0071410F" w:rsidRPr="0063220D" w:rsidRDefault="0071410F" w:rsidP="0071410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63220D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0.2</w:t>
            </w:r>
            <w:r w:rsidR="00395D64" w:rsidRPr="0063220D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41</w:t>
            </w:r>
          </w:p>
        </w:tc>
        <w:tc>
          <w:tcPr>
            <w:tcW w:w="22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00B883" w14:textId="1C8FC882" w:rsidR="0071410F" w:rsidRPr="0063220D" w:rsidRDefault="0071410F" w:rsidP="0071410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63220D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0.</w:t>
            </w:r>
            <w:r w:rsidR="00091C3C" w:rsidRPr="0063220D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795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B33023" w14:textId="77777777" w:rsidR="0071410F" w:rsidRPr="0063220D" w:rsidRDefault="0071410F" w:rsidP="0071410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4A918B" w14:textId="77777777" w:rsidR="0071410F" w:rsidRPr="0063220D" w:rsidRDefault="0071410F" w:rsidP="0071410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BE71BC" w14:textId="77777777" w:rsidR="0071410F" w:rsidRPr="0063220D" w:rsidRDefault="0071410F" w:rsidP="0071410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1E3D66" w14:textId="77777777" w:rsidR="0071410F" w:rsidRPr="0063220D" w:rsidRDefault="0071410F" w:rsidP="0071410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</w:p>
        </w:tc>
      </w:tr>
      <w:tr w:rsidR="00330D86" w:rsidRPr="0063220D" w14:paraId="27B5498E" w14:textId="77777777" w:rsidTr="0071410F">
        <w:tc>
          <w:tcPr>
            <w:tcW w:w="1428" w:type="dxa"/>
            <w:tcBorders>
              <w:left w:val="nil"/>
              <w:bottom w:val="nil"/>
              <w:right w:val="nil"/>
            </w:tcBorders>
          </w:tcPr>
          <w:p w14:paraId="65D3948F" w14:textId="77777777" w:rsidR="0041673D" w:rsidRPr="0063220D" w:rsidRDefault="0041673D" w:rsidP="003A0DD9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2"/>
                <w:szCs w:val="20"/>
              </w:rPr>
            </w:pPr>
            <w:r w:rsidRPr="0063220D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2"/>
                <w:szCs w:val="20"/>
              </w:rPr>
              <w:t>rs2949770</w:t>
            </w:r>
          </w:p>
        </w:tc>
        <w:tc>
          <w:tcPr>
            <w:tcW w:w="1148" w:type="dxa"/>
            <w:tcBorders>
              <w:left w:val="nil"/>
              <w:bottom w:val="nil"/>
              <w:right w:val="nil"/>
            </w:tcBorders>
            <w:vAlign w:val="center"/>
          </w:tcPr>
          <w:p w14:paraId="00F7268B" w14:textId="77777777" w:rsidR="0041673D" w:rsidRPr="0063220D" w:rsidRDefault="0041673D" w:rsidP="003A0DD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</w:p>
        </w:tc>
        <w:tc>
          <w:tcPr>
            <w:tcW w:w="1079" w:type="dxa"/>
            <w:tcBorders>
              <w:left w:val="nil"/>
              <w:bottom w:val="nil"/>
              <w:right w:val="nil"/>
            </w:tcBorders>
            <w:vAlign w:val="center"/>
          </w:tcPr>
          <w:p w14:paraId="248E47E3" w14:textId="77777777" w:rsidR="0041673D" w:rsidRPr="0063220D" w:rsidRDefault="0041673D" w:rsidP="003A0DD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</w:p>
        </w:tc>
        <w:tc>
          <w:tcPr>
            <w:tcW w:w="1144" w:type="dxa"/>
            <w:tcBorders>
              <w:left w:val="nil"/>
              <w:bottom w:val="nil"/>
              <w:right w:val="nil"/>
            </w:tcBorders>
            <w:vAlign w:val="center"/>
          </w:tcPr>
          <w:p w14:paraId="01689B73" w14:textId="77777777" w:rsidR="0041673D" w:rsidRPr="0063220D" w:rsidRDefault="0041673D" w:rsidP="003A0DD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</w:p>
        </w:tc>
        <w:tc>
          <w:tcPr>
            <w:tcW w:w="1086" w:type="dxa"/>
            <w:tcBorders>
              <w:left w:val="nil"/>
              <w:bottom w:val="nil"/>
              <w:right w:val="nil"/>
            </w:tcBorders>
            <w:vAlign w:val="center"/>
          </w:tcPr>
          <w:p w14:paraId="25202A70" w14:textId="77777777" w:rsidR="0041673D" w:rsidRPr="0063220D" w:rsidRDefault="0041673D" w:rsidP="003A0DD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</w:p>
        </w:tc>
        <w:tc>
          <w:tcPr>
            <w:tcW w:w="1143" w:type="dxa"/>
            <w:tcBorders>
              <w:left w:val="nil"/>
              <w:bottom w:val="nil"/>
              <w:right w:val="nil"/>
            </w:tcBorders>
            <w:vAlign w:val="center"/>
          </w:tcPr>
          <w:p w14:paraId="5E08C77E" w14:textId="77777777" w:rsidR="0041673D" w:rsidRPr="0063220D" w:rsidRDefault="0041673D" w:rsidP="003A0DD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</w:p>
        </w:tc>
        <w:tc>
          <w:tcPr>
            <w:tcW w:w="1161" w:type="dxa"/>
            <w:tcBorders>
              <w:left w:val="nil"/>
              <w:bottom w:val="nil"/>
              <w:right w:val="nil"/>
            </w:tcBorders>
            <w:vAlign w:val="center"/>
          </w:tcPr>
          <w:p w14:paraId="11DA0E55" w14:textId="77777777" w:rsidR="0041673D" w:rsidRPr="0063220D" w:rsidRDefault="0041673D" w:rsidP="003A0DD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</w:p>
        </w:tc>
        <w:tc>
          <w:tcPr>
            <w:tcW w:w="1152" w:type="dxa"/>
            <w:tcBorders>
              <w:left w:val="nil"/>
              <w:bottom w:val="nil"/>
              <w:right w:val="nil"/>
            </w:tcBorders>
          </w:tcPr>
          <w:p w14:paraId="75649962" w14:textId="77777777" w:rsidR="0041673D" w:rsidRPr="0063220D" w:rsidRDefault="0041673D" w:rsidP="003A0DD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</w:p>
        </w:tc>
        <w:tc>
          <w:tcPr>
            <w:tcW w:w="1125" w:type="dxa"/>
            <w:tcBorders>
              <w:left w:val="nil"/>
              <w:bottom w:val="nil"/>
              <w:right w:val="nil"/>
            </w:tcBorders>
          </w:tcPr>
          <w:p w14:paraId="2F5D41E2" w14:textId="77777777" w:rsidR="0041673D" w:rsidRPr="0063220D" w:rsidRDefault="0041673D" w:rsidP="003A0DD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</w:p>
        </w:tc>
      </w:tr>
      <w:tr w:rsidR="00330D86" w:rsidRPr="0063220D" w14:paraId="57F04CC2" w14:textId="77777777" w:rsidTr="0071410F"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70D386E1" w14:textId="77777777" w:rsidR="0041673D" w:rsidRPr="0063220D" w:rsidRDefault="0041673D" w:rsidP="003A0DD9">
            <w:pPr>
              <w:spacing w:line="276" w:lineRule="auto"/>
              <w:ind w:leftChars="100" w:left="240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63220D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CC+CA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A4BB6" w14:textId="77777777" w:rsidR="0041673D" w:rsidRPr="0063220D" w:rsidRDefault="0041673D" w:rsidP="003A0DD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63220D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10.31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78D90" w14:textId="77777777" w:rsidR="0041673D" w:rsidRPr="0063220D" w:rsidRDefault="0041673D" w:rsidP="003A0DD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63220D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2.536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E9E4F" w14:textId="77777777" w:rsidR="0041673D" w:rsidRPr="0063220D" w:rsidRDefault="0041673D" w:rsidP="003A0DD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63220D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9.09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C241A" w14:textId="77777777" w:rsidR="0041673D" w:rsidRPr="0063220D" w:rsidRDefault="0041673D" w:rsidP="003A0DD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63220D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2.350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1C665" w14:textId="77777777" w:rsidR="0041673D" w:rsidRPr="0063220D" w:rsidRDefault="0041673D" w:rsidP="003A0DD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63220D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2.56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4FF70" w14:textId="77777777" w:rsidR="0041673D" w:rsidRPr="0063220D" w:rsidRDefault="0041673D" w:rsidP="003A0DD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63220D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0.010*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75683125" w14:textId="530BD2F4" w:rsidR="0041673D" w:rsidRPr="0063220D" w:rsidRDefault="00794BDB" w:rsidP="003A0DD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63220D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2.24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14:paraId="393240E4" w14:textId="07A8CF88" w:rsidR="0041673D" w:rsidRPr="0063220D" w:rsidRDefault="0041673D" w:rsidP="003A0DD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63220D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0.</w:t>
            </w:r>
            <w:r w:rsidR="00794BDB" w:rsidRPr="0063220D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137</w:t>
            </w:r>
          </w:p>
        </w:tc>
      </w:tr>
      <w:tr w:rsidR="00330D86" w:rsidRPr="0063220D" w14:paraId="0B8F52A4" w14:textId="77777777" w:rsidTr="0071410F"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38BD97D4" w14:textId="77777777" w:rsidR="0041673D" w:rsidRPr="0063220D" w:rsidRDefault="0041673D" w:rsidP="003A0DD9">
            <w:pPr>
              <w:spacing w:line="276" w:lineRule="auto"/>
              <w:ind w:leftChars="100" w:left="240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63220D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AA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66253" w14:textId="77777777" w:rsidR="0041673D" w:rsidRPr="0063220D" w:rsidRDefault="0041673D" w:rsidP="003A0DD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63220D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10.11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700D7" w14:textId="77777777" w:rsidR="0041673D" w:rsidRPr="0063220D" w:rsidRDefault="0041673D" w:rsidP="003A0DD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63220D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2.37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80727" w14:textId="77777777" w:rsidR="0041673D" w:rsidRPr="0063220D" w:rsidRDefault="0041673D" w:rsidP="003A0DD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63220D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9.12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75535" w14:textId="77777777" w:rsidR="0041673D" w:rsidRPr="0063220D" w:rsidRDefault="0041673D" w:rsidP="003A0DD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63220D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2.500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CBDA0" w14:textId="77777777" w:rsidR="0041673D" w:rsidRPr="0063220D" w:rsidRDefault="0041673D" w:rsidP="003A0DD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63220D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3.19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38822" w14:textId="77777777" w:rsidR="0041673D" w:rsidRPr="0063220D" w:rsidRDefault="0041673D" w:rsidP="003A0DD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63220D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0.001*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51BA2E22" w14:textId="722E55AB" w:rsidR="0041673D" w:rsidRPr="0063220D" w:rsidRDefault="00794BDB" w:rsidP="003A0DD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63220D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3.50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14:paraId="6E88A784" w14:textId="769962F9" w:rsidR="0041673D" w:rsidRPr="0063220D" w:rsidRDefault="0041673D" w:rsidP="003A0DD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63220D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0.0</w:t>
            </w:r>
            <w:r w:rsidR="00794BDB" w:rsidRPr="0063220D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62</w:t>
            </w:r>
          </w:p>
        </w:tc>
      </w:tr>
      <w:tr w:rsidR="00330D86" w:rsidRPr="0063220D" w14:paraId="1AE60940" w14:textId="77777777" w:rsidTr="0071410F"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14620F69" w14:textId="5DB0C6E3" w:rsidR="0071410F" w:rsidRPr="0063220D" w:rsidRDefault="0071410F" w:rsidP="0071410F">
            <w:pPr>
              <w:spacing w:line="276" w:lineRule="auto"/>
              <w:ind w:leftChars="106" w:left="254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63220D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Stat.</w:t>
            </w:r>
            <w:r w:rsidRPr="009E78EE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  <w:vertAlign w:val="superscript"/>
              </w:rPr>
              <w:t>§</w:t>
            </w:r>
          </w:p>
        </w:tc>
        <w:tc>
          <w:tcPr>
            <w:tcW w:w="22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5DA9B" w14:textId="77777777" w:rsidR="0071410F" w:rsidRPr="0063220D" w:rsidRDefault="0071410F" w:rsidP="0071410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63220D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-1.118</w:t>
            </w:r>
          </w:p>
        </w:tc>
        <w:tc>
          <w:tcPr>
            <w:tcW w:w="22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02D46" w14:textId="77777777" w:rsidR="0071410F" w:rsidRPr="0063220D" w:rsidRDefault="0071410F" w:rsidP="0071410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63220D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0.396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59C6A" w14:textId="77777777" w:rsidR="0071410F" w:rsidRPr="0063220D" w:rsidRDefault="0071410F" w:rsidP="0071410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E5B03" w14:textId="77777777" w:rsidR="0071410F" w:rsidRPr="0063220D" w:rsidRDefault="0071410F" w:rsidP="0071410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2D664706" w14:textId="77777777" w:rsidR="0071410F" w:rsidRPr="0063220D" w:rsidRDefault="0071410F" w:rsidP="0071410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14:paraId="47BF8F37" w14:textId="77777777" w:rsidR="0071410F" w:rsidRPr="0063220D" w:rsidRDefault="0071410F" w:rsidP="0071410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</w:p>
        </w:tc>
      </w:tr>
      <w:tr w:rsidR="00330D86" w:rsidRPr="0063220D" w14:paraId="29DF9FFC" w14:textId="77777777" w:rsidTr="0071410F"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05FD8EAE" w14:textId="31640E6F" w:rsidR="0071410F" w:rsidRPr="0063220D" w:rsidRDefault="0071410F" w:rsidP="0071410F">
            <w:pPr>
              <w:spacing w:line="276" w:lineRule="auto"/>
              <w:ind w:leftChars="106" w:left="254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63220D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0"/>
              </w:rPr>
              <w:t>p</w:t>
            </w:r>
            <w:r w:rsidRPr="0063220D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 xml:space="preserve"> value</w:t>
            </w:r>
            <w:r w:rsidRPr="009E78EE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  <w:vertAlign w:val="superscript"/>
              </w:rPr>
              <w:t>§</w:t>
            </w:r>
          </w:p>
        </w:tc>
        <w:tc>
          <w:tcPr>
            <w:tcW w:w="22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7660D" w14:textId="77777777" w:rsidR="0071410F" w:rsidRPr="0063220D" w:rsidRDefault="0071410F" w:rsidP="0071410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63220D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0.264</w:t>
            </w:r>
          </w:p>
        </w:tc>
        <w:tc>
          <w:tcPr>
            <w:tcW w:w="22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2ED72" w14:textId="77777777" w:rsidR="0071410F" w:rsidRPr="0063220D" w:rsidRDefault="0071410F" w:rsidP="0071410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63220D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0.69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BF779" w14:textId="77777777" w:rsidR="0071410F" w:rsidRPr="0063220D" w:rsidRDefault="0071410F" w:rsidP="0071410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19440" w14:textId="77777777" w:rsidR="0071410F" w:rsidRPr="0063220D" w:rsidRDefault="0071410F" w:rsidP="0071410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01C15D68" w14:textId="77777777" w:rsidR="0071410F" w:rsidRPr="0063220D" w:rsidRDefault="0071410F" w:rsidP="0071410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14:paraId="7228FF86" w14:textId="77777777" w:rsidR="0071410F" w:rsidRPr="0063220D" w:rsidRDefault="0071410F" w:rsidP="0071410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</w:p>
        </w:tc>
      </w:tr>
      <w:tr w:rsidR="00330D86" w:rsidRPr="0063220D" w14:paraId="387212A6" w14:textId="77777777" w:rsidTr="0071410F"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03094B1C" w14:textId="33EDF85A" w:rsidR="0071410F" w:rsidRPr="0063220D" w:rsidRDefault="0071410F" w:rsidP="0071410F">
            <w:pPr>
              <w:spacing w:line="276" w:lineRule="auto"/>
              <w:ind w:leftChars="106" w:left="254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63220D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Stat.</w:t>
            </w:r>
            <w:r w:rsidRPr="009E78EE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  <w:vertAlign w:val="superscript"/>
              </w:rPr>
              <w:t>¶</w:t>
            </w:r>
          </w:p>
        </w:tc>
        <w:tc>
          <w:tcPr>
            <w:tcW w:w="22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32C5E" w14:textId="7576F333" w:rsidR="0071410F" w:rsidRPr="0063220D" w:rsidRDefault="0071410F" w:rsidP="0071410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63220D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1.</w:t>
            </w:r>
            <w:r w:rsidR="00395D64" w:rsidRPr="0063220D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259</w:t>
            </w:r>
          </w:p>
        </w:tc>
        <w:tc>
          <w:tcPr>
            <w:tcW w:w="22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9D8A9" w14:textId="6F5CD865" w:rsidR="0071410F" w:rsidRPr="0063220D" w:rsidRDefault="0071410F" w:rsidP="0071410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63220D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0.</w:t>
            </w:r>
            <w:r w:rsidR="00091C3C" w:rsidRPr="0063220D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448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992F4" w14:textId="77777777" w:rsidR="0071410F" w:rsidRPr="0063220D" w:rsidRDefault="0071410F" w:rsidP="0071410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76007" w14:textId="77777777" w:rsidR="0071410F" w:rsidRPr="0063220D" w:rsidRDefault="0071410F" w:rsidP="0071410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231BA7AA" w14:textId="77777777" w:rsidR="0071410F" w:rsidRPr="0063220D" w:rsidRDefault="0071410F" w:rsidP="0071410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14:paraId="76FBE44B" w14:textId="77777777" w:rsidR="0071410F" w:rsidRPr="0063220D" w:rsidRDefault="0071410F" w:rsidP="0071410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</w:p>
        </w:tc>
      </w:tr>
      <w:tr w:rsidR="00330D86" w:rsidRPr="0063220D" w14:paraId="7B5F8F2D" w14:textId="77777777" w:rsidTr="0071410F"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423875" w14:textId="7F7D3525" w:rsidR="0071410F" w:rsidRPr="0063220D" w:rsidRDefault="0071410F" w:rsidP="0071410F">
            <w:pPr>
              <w:spacing w:line="276" w:lineRule="auto"/>
              <w:ind w:leftChars="100" w:left="240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63220D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0"/>
              </w:rPr>
              <w:t>p</w:t>
            </w:r>
            <w:r w:rsidRPr="0063220D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 xml:space="preserve"> value</w:t>
            </w:r>
            <w:r w:rsidRPr="009E78EE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  <w:vertAlign w:val="superscript"/>
              </w:rPr>
              <w:t>¶</w:t>
            </w:r>
          </w:p>
        </w:tc>
        <w:tc>
          <w:tcPr>
            <w:tcW w:w="22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7CA54B" w14:textId="57E6980C" w:rsidR="0071410F" w:rsidRPr="0063220D" w:rsidRDefault="0071410F" w:rsidP="0071410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63220D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0.2</w:t>
            </w:r>
            <w:r w:rsidR="00395D64" w:rsidRPr="0063220D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63</w:t>
            </w:r>
          </w:p>
        </w:tc>
        <w:tc>
          <w:tcPr>
            <w:tcW w:w="22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DDD7FA" w14:textId="4463D9DA" w:rsidR="0071410F" w:rsidRPr="0063220D" w:rsidRDefault="0071410F" w:rsidP="0071410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63220D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0.</w:t>
            </w:r>
            <w:r w:rsidR="00091C3C" w:rsidRPr="0063220D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504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B398B1" w14:textId="77777777" w:rsidR="0071410F" w:rsidRPr="0063220D" w:rsidRDefault="0071410F" w:rsidP="0071410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F59657" w14:textId="77777777" w:rsidR="0071410F" w:rsidRPr="0063220D" w:rsidRDefault="0071410F" w:rsidP="0071410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9571DB" w14:textId="77777777" w:rsidR="0071410F" w:rsidRPr="0063220D" w:rsidRDefault="0071410F" w:rsidP="0071410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3DA7E9" w14:textId="77777777" w:rsidR="0071410F" w:rsidRPr="0063220D" w:rsidRDefault="0071410F" w:rsidP="0071410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</w:p>
        </w:tc>
      </w:tr>
      <w:tr w:rsidR="00330D86" w:rsidRPr="0063220D" w14:paraId="753C1E76" w14:textId="77777777" w:rsidTr="003A0DD9">
        <w:tc>
          <w:tcPr>
            <w:tcW w:w="10466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04A32B" w14:textId="458F17D1" w:rsidR="0041673D" w:rsidRPr="0063220D" w:rsidRDefault="0041673D" w:rsidP="003A0DD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bookmarkStart w:id="0" w:name="_Hlk158231708"/>
            <w:r w:rsidRPr="0063220D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 xml:space="preserve">Abbreviations: RMET, Reading the Mind in the Eyes Test; </w:t>
            </w:r>
            <w:r w:rsidR="00E26161" w:rsidRPr="0063220D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 xml:space="preserve">SNP, single nucleotide polymorphism; </w:t>
            </w:r>
            <w:r w:rsidRPr="0063220D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NCs, normal controls; PD, Parkinson’s disease; Stat., statistical value; SD, standard deviation</w:t>
            </w:r>
            <w:r w:rsidR="003847B4" w:rsidRPr="0063220D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; the two subgroups are divided by carrying minor allele or not, shown as minor/minor+minor/major subgroup and major/major subgroup in this table (eg. TT+TG subgroup and GG subgroup in rs12703526)</w:t>
            </w:r>
          </w:p>
          <w:p w14:paraId="3685C72D" w14:textId="177CF5B9" w:rsidR="0041673D" w:rsidRDefault="007D1137" w:rsidP="003A0DD9">
            <w:pPr>
              <w:spacing w:line="276" w:lineRule="auto"/>
              <w:rPr>
                <w:rFonts w:ascii="Times New Roman" w:eastAsia="新細明體" w:hAnsi="Times New Roman" w:cs="Times New Roman"/>
                <w:color w:val="000000" w:themeColor="text1"/>
                <w:sz w:val="22"/>
                <w:szCs w:val="20"/>
              </w:rPr>
            </w:pPr>
            <w:r w:rsidRPr="009E78EE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  <w:vertAlign w:val="superscript"/>
              </w:rPr>
              <w:t>†</w:t>
            </w:r>
            <w:r w:rsidRPr="0063220D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 xml:space="preserve">Comparison between </w:t>
            </w:r>
            <w:r w:rsidR="00174A62" w:rsidRPr="0063220D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NCs and PD who carry the same genotype</w:t>
            </w:r>
            <w:r w:rsidRPr="0063220D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 xml:space="preserve"> using Mann-Whitney U test, </w:t>
            </w:r>
            <w:r w:rsidRPr="009E78EE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  <w:vertAlign w:val="superscript"/>
              </w:rPr>
              <w:t>‡</w:t>
            </w:r>
            <w:r w:rsidRPr="0063220D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 xml:space="preserve">Comparison between </w:t>
            </w:r>
            <w:r w:rsidR="00174A62" w:rsidRPr="0063220D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NCs and PD who carry the same genotype</w:t>
            </w:r>
            <w:r w:rsidR="00174A62" w:rsidRPr="0063220D" w:rsidDel="00174A62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 xml:space="preserve"> </w:t>
            </w:r>
            <w:r w:rsidRPr="0063220D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using Quade test (sex, age, education</w:t>
            </w:r>
            <w:r w:rsidR="00046509" w:rsidRPr="0063220D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 xml:space="preserve">, </w:t>
            </w:r>
            <w:r w:rsidR="00046509" w:rsidRPr="0063220D">
              <w:rPr>
                <w:rFonts w:ascii="Times New Roman" w:eastAsia="新細明體" w:hAnsi="Times New Roman" w:cs="Times New Roman"/>
                <w:color w:val="000000" w:themeColor="text1"/>
                <w:sz w:val="22"/>
                <w:szCs w:val="20"/>
              </w:rPr>
              <w:t>Mini-Mental State Examination score</w:t>
            </w:r>
            <w:r w:rsidRPr="0063220D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 xml:space="preserve"> as covariates), </w:t>
            </w:r>
            <w:r w:rsidRPr="009E78EE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  <w:vertAlign w:val="superscript"/>
              </w:rPr>
              <w:t>§</w:t>
            </w:r>
            <w:r w:rsidRPr="0063220D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 xml:space="preserve">Comparison </w:t>
            </w:r>
            <w:r w:rsidR="00174A62" w:rsidRPr="0063220D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of two subgroups (with and without carrying minor allele) within NCs and within PD</w:t>
            </w:r>
            <w:r w:rsidRPr="0063220D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 xml:space="preserve"> using Mann-Whitney U test, </w:t>
            </w:r>
            <w:r w:rsidRPr="009E78EE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  <w:vertAlign w:val="superscript"/>
              </w:rPr>
              <w:t>¶</w:t>
            </w:r>
            <w:r w:rsidRPr="0063220D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 xml:space="preserve">Comparison </w:t>
            </w:r>
            <w:r w:rsidR="00174A62" w:rsidRPr="0063220D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of two subgroups (with and without carrying minor allele) within NCs and within PD</w:t>
            </w:r>
            <w:r w:rsidRPr="0063220D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 xml:space="preserve"> using Quade test</w:t>
            </w:r>
            <w:r w:rsidR="0041673D" w:rsidRPr="0063220D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 xml:space="preserve"> (sex, age, education</w:t>
            </w:r>
            <w:r w:rsidR="00046509" w:rsidRPr="0063220D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 xml:space="preserve">, </w:t>
            </w:r>
            <w:r w:rsidR="00046509" w:rsidRPr="0063220D">
              <w:rPr>
                <w:rFonts w:ascii="Times New Roman" w:eastAsia="新細明體" w:hAnsi="Times New Roman" w:cs="Times New Roman"/>
                <w:color w:val="000000" w:themeColor="text1"/>
                <w:sz w:val="22"/>
                <w:szCs w:val="20"/>
              </w:rPr>
              <w:t>Mini-Mental State Examination score</w:t>
            </w:r>
            <w:r w:rsidR="0041673D" w:rsidRPr="0063220D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 xml:space="preserve"> as covariates</w:t>
            </w:r>
            <w:r w:rsidR="00287C95" w:rsidRPr="0063220D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 xml:space="preserve"> for NCs group; sex, age, education, Hoehn</w:t>
            </w:r>
            <w:r w:rsidR="0070174C" w:rsidRPr="0063220D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-</w:t>
            </w:r>
            <w:r w:rsidR="00287C95" w:rsidRPr="0063220D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Yahr stage, levodopa equilivant daily dose</w:t>
            </w:r>
            <w:r w:rsidR="00046509" w:rsidRPr="0063220D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 xml:space="preserve">, </w:t>
            </w:r>
            <w:r w:rsidR="00046509" w:rsidRPr="0063220D">
              <w:rPr>
                <w:rFonts w:ascii="Times New Roman" w:eastAsia="新細明體" w:hAnsi="Times New Roman" w:cs="Times New Roman"/>
                <w:color w:val="000000" w:themeColor="text1"/>
                <w:sz w:val="22"/>
                <w:szCs w:val="20"/>
              </w:rPr>
              <w:t>Mini-Mental State Examination score</w:t>
            </w:r>
            <w:r w:rsidR="00287C95" w:rsidRPr="0063220D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 xml:space="preserve"> as covariates for PD group</w:t>
            </w:r>
            <w:r w:rsidR="0041673D" w:rsidRPr="0063220D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)</w:t>
            </w:r>
            <w:r w:rsidR="005F6EA8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 xml:space="preserve">, </w:t>
            </w:r>
            <w:r w:rsidR="0041673D" w:rsidRPr="0063220D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*p&lt;0.012</w:t>
            </w:r>
            <w:bookmarkEnd w:id="0"/>
            <w:r w:rsidR="0041673D" w:rsidRPr="0063220D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>5</w:t>
            </w:r>
            <w:r w:rsidR="005F6EA8"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  <w:t xml:space="preserve">,**genotypes that showed a significant RMET difference between NCs and PD after controlling sex, age, education level, and </w:t>
            </w:r>
            <w:r w:rsidR="005F6EA8" w:rsidRPr="002F0669">
              <w:rPr>
                <w:rFonts w:ascii="Times New Roman" w:eastAsia="新細明體" w:hAnsi="Times New Roman" w:cs="Times New Roman"/>
                <w:color w:val="000000" w:themeColor="text1"/>
                <w:sz w:val="22"/>
                <w:szCs w:val="20"/>
              </w:rPr>
              <w:t>Mini-Mental State Examination score</w:t>
            </w:r>
            <w:r w:rsidR="005F6EA8">
              <w:rPr>
                <w:rFonts w:ascii="Times New Roman" w:eastAsia="新細明體" w:hAnsi="Times New Roman" w:cs="Times New Roman"/>
                <w:color w:val="000000" w:themeColor="text1"/>
                <w:sz w:val="22"/>
                <w:szCs w:val="20"/>
              </w:rPr>
              <w:t>)</w:t>
            </w:r>
          </w:p>
          <w:p w14:paraId="50FF8272" w14:textId="3A003615" w:rsidR="00072FD9" w:rsidRPr="0063220D" w:rsidRDefault="00072FD9" w:rsidP="003A0DD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0"/>
              </w:rPr>
            </w:pPr>
            <w:r w:rsidRPr="000A252B">
              <w:rPr>
                <w:rFonts w:ascii="Times New Roman" w:hAnsi="Times New Roman" w:cs="Times New Roman"/>
                <w:color w:val="000000" w:themeColor="text1"/>
                <w:sz w:val="22"/>
                <w:szCs w:val="21"/>
              </w:rPr>
              <w:t xml:space="preserve">The number of participants in different genotype subgroups are listed in </w:t>
            </w:r>
            <w:r w:rsidRPr="000A252B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1"/>
              </w:rPr>
              <w:t>Supplementary Table 2</w:t>
            </w:r>
            <w:r w:rsidRPr="000A252B">
              <w:rPr>
                <w:rFonts w:ascii="Times New Roman" w:hAnsi="Times New Roman" w:cs="Times New Roman"/>
                <w:color w:val="000000" w:themeColor="text1"/>
                <w:sz w:val="22"/>
                <w:szCs w:val="21"/>
              </w:rPr>
              <w:t>.</w:t>
            </w:r>
          </w:p>
        </w:tc>
      </w:tr>
    </w:tbl>
    <w:p w14:paraId="5A3EA9D9" w14:textId="77777777" w:rsidR="00FD47CF" w:rsidRPr="009E78EE" w:rsidRDefault="00FD47CF">
      <w:pPr>
        <w:rPr>
          <w:rFonts w:ascii="Times New Roman" w:hAnsi="Times New Roman" w:cs="Times New Roman"/>
          <w:color w:val="000000" w:themeColor="text1"/>
        </w:rPr>
      </w:pPr>
    </w:p>
    <w:sectPr w:rsidR="00FD47CF" w:rsidRPr="009E78EE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8"/>
  <w:bordersDoNotSurroundHeader/>
  <w:bordersDoNotSurroundFooter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673D"/>
    <w:rsid w:val="00046509"/>
    <w:rsid w:val="00072FD9"/>
    <w:rsid w:val="00081B7F"/>
    <w:rsid w:val="00091C3C"/>
    <w:rsid w:val="000F5BCA"/>
    <w:rsid w:val="00174A62"/>
    <w:rsid w:val="00185431"/>
    <w:rsid w:val="00287C95"/>
    <w:rsid w:val="00330D86"/>
    <w:rsid w:val="003847B4"/>
    <w:rsid w:val="003958E0"/>
    <w:rsid w:val="00395D64"/>
    <w:rsid w:val="0041673D"/>
    <w:rsid w:val="00511FAB"/>
    <w:rsid w:val="00535816"/>
    <w:rsid w:val="00546A6F"/>
    <w:rsid w:val="005E549F"/>
    <w:rsid w:val="005F6EA8"/>
    <w:rsid w:val="0063220D"/>
    <w:rsid w:val="0070174C"/>
    <w:rsid w:val="0071410F"/>
    <w:rsid w:val="00794BDB"/>
    <w:rsid w:val="007D1137"/>
    <w:rsid w:val="0085380C"/>
    <w:rsid w:val="00890C06"/>
    <w:rsid w:val="008A30D2"/>
    <w:rsid w:val="009E78EE"/>
    <w:rsid w:val="009F395F"/>
    <w:rsid w:val="00C446FC"/>
    <w:rsid w:val="00D74F4C"/>
    <w:rsid w:val="00E26161"/>
    <w:rsid w:val="00FD47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06B9F3"/>
  <w15:chartTrackingRefBased/>
  <w15:docId w15:val="{DF814C1C-4E02-4AC7-8188-4EDFC7FB21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1673D"/>
    <w:pPr>
      <w:spacing w:after="0" w:line="240" w:lineRule="auto"/>
      <w:jc w:val="both"/>
    </w:pPr>
    <w:rPr>
      <w:lang w:eastAsia="zh-TW"/>
    </w:rPr>
  </w:style>
  <w:style w:type="paragraph" w:styleId="1">
    <w:name w:val="heading 1"/>
    <w:basedOn w:val="a"/>
    <w:next w:val="a"/>
    <w:link w:val="10"/>
    <w:uiPriority w:val="9"/>
    <w:qFormat/>
    <w:rsid w:val="0041673D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zh-CN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1673D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zh-CN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1673D"/>
    <w:pPr>
      <w:keepNext/>
      <w:keepLines/>
      <w:spacing w:before="160" w:after="80" w:line="278" w:lineRule="auto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zh-CN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1673D"/>
    <w:pPr>
      <w:keepNext/>
      <w:keepLines/>
      <w:spacing w:before="80" w:after="40" w:line="278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lang w:eastAsia="zh-CN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1673D"/>
    <w:pPr>
      <w:keepNext/>
      <w:keepLines/>
      <w:spacing w:before="80" w:after="40" w:line="278" w:lineRule="auto"/>
      <w:jc w:val="left"/>
      <w:outlineLvl w:val="4"/>
    </w:pPr>
    <w:rPr>
      <w:rFonts w:eastAsiaTheme="majorEastAsia" w:cstheme="majorBidi"/>
      <w:color w:val="0F4761" w:themeColor="accent1" w:themeShade="BF"/>
      <w:lang w:eastAsia="zh-CN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1673D"/>
    <w:pPr>
      <w:keepNext/>
      <w:keepLines/>
      <w:spacing w:before="40" w:line="278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lang w:eastAsia="zh-CN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1673D"/>
    <w:pPr>
      <w:keepNext/>
      <w:keepLines/>
      <w:spacing w:before="40" w:line="278" w:lineRule="auto"/>
      <w:jc w:val="left"/>
      <w:outlineLvl w:val="6"/>
    </w:pPr>
    <w:rPr>
      <w:rFonts w:eastAsiaTheme="majorEastAsia" w:cstheme="majorBidi"/>
      <w:color w:val="595959" w:themeColor="text1" w:themeTint="A6"/>
      <w:lang w:eastAsia="zh-CN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1673D"/>
    <w:pPr>
      <w:keepNext/>
      <w:keepLines/>
      <w:spacing w:line="278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lang w:eastAsia="zh-CN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1673D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272727" w:themeColor="text1" w:themeTint="D8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41673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標題 2 字元"/>
    <w:basedOn w:val="a0"/>
    <w:link w:val="2"/>
    <w:uiPriority w:val="9"/>
    <w:semiHidden/>
    <w:rsid w:val="0041673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標題 3 字元"/>
    <w:basedOn w:val="a0"/>
    <w:link w:val="3"/>
    <w:uiPriority w:val="9"/>
    <w:semiHidden/>
    <w:rsid w:val="0041673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標題 4 字元"/>
    <w:basedOn w:val="a0"/>
    <w:link w:val="4"/>
    <w:uiPriority w:val="9"/>
    <w:semiHidden/>
    <w:rsid w:val="0041673D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標題 5 字元"/>
    <w:basedOn w:val="a0"/>
    <w:link w:val="5"/>
    <w:uiPriority w:val="9"/>
    <w:semiHidden/>
    <w:rsid w:val="0041673D"/>
    <w:rPr>
      <w:rFonts w:eastAsiaTheme="majorEastAsia" w:cstheme="majorBidi"/>
      <w:color w:val="0F4761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41673D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41673D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41673D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41673D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41673D"/>
    <w:pPr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</w:rPr>
  </w:style>
  <w:style w:type="character" w:customStyle="1" w:styleId="a4">
    <w:name w:val="標題 字元"/>
    <w:basedOn w:val="a0"/>
    <w:link w:val="a3"/>
    <w:uiPriority w:val="10"/>
    <w:rsid w:val="0041673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1673D"/>
    <w:pPr>
      <w:numPr>
        <w:ilvl w:val="1"/>
      </w:numPr>
      <w:spacing w:after="160" w:line="278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eastAsia="zh-CN"/>
    </w:rPr>
  </w:style>
  <w:style w:type="character" w:customStyle="1" w:styleId="a6">
    <w:name w:val="副標題 字元"/>
    <w:basedOn w:val="a0"/>
    <w:link w:val="a5"/>
    <w:uiPriority w:val="11"/>
    <w:rsid w:val="0041673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1673D"/>
    <w:pPr>
      <w:spacing w:before="160" w:after="160" w:line="278" w:lineRule="auto"/>
      <w:jc w:val="center"/>
    </w:pPr>
    <w:rPr>
      <w:i/>
      <w:iCs/>
      <w:color w:val="404040" w:themeColor="text1" w:themeTint="BF"/>
      <w:lang w:eastAsia="zh-CN"/>
    </w:rPr>
  </w:style>
  <w:style w:type="character" w:customStyle="1" w:styleId="a8">
    <w:name w:val="引文 字元"/>
    <w:basedOn w:val="a0"/>
    <w:link w:val="a7"/>
    <w:uiPriority w:val="29"/>
    <w:rsid w:val="0041673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1673D"/>
    <w:pPr>
      <w:spacing w:after="160" w:line="278" w:lineRule="auto"/>
      <w:ind w:left="720"/>
      <w:contextualSpacing/>
      <w:jc w:val="left"/>
    </w:pPr>
    <w:rPr>
      <w:lang w:eastAsia="zh-CN"/>
    </w:rPr>
  </w:style>
  <w:style w:type="character" w:styleId="aa">
    <w:name w:val="Intense Emphasis"/>
    <w:basedOn w:val="a0"/>
    <w:uiPriority w:val="21"/>
    <w:qFormat/>
    <w:rsid w:val="0041673D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1673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lang w:eastAsia="zh-CN"/>
    </w:rPr>
  </w:style>
  <w:style w:type="character" w:customStyle="1" w:styleId="ac">
    <w:name w:val="鮮明引文 字元"/>
    <w:basedOn w:val="a0"/>
    <w:link w:val="ab"/>
    <w:uiPriority w:val="30"/>
    <w:rsid w:val="0041673D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41673D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41673D"/>
    <w:pPr>
      <w:spacing w:after="0" w:line="240" w:lineRule="auto"/>
    </w:pPr>
    <w:rPr>
      <w:szCs w:val="22"/>
      <w:lang w:eastAsia="zh-TW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Revision"/>
    <w:hidden/>
    <w:uiPriority w:val="99"/>
    <w:semiHidden/>
    <w:rsid w:val="00287C95"/>
    <w:pPr>
      <w:spacing w:after="0" w:line="240" w:lineRule="auto"/>
    </w:pPr>
    <w:rPr>
      <w:lang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468</Words>
  <Characters>2668</Characters>
  <Application>Microsoft Office Word</Application>
  <DocSecurity>0</DocSecurity>
  <Lines>22</Lines>
  <Paragraphs>6</Paragraphs>
  <ScaleCrop>false</ScaleCrop>
  <Company/>
  <LinksUpToDate>false</LinksUpToDate>
  <CharactersWithSpaces>3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種權 黃</dc:creator>
  <cp:keywords/>
  <dc:description/>
  <cp:lastModifiedBy>林妤真 LIN YU-CHEN</cp:lastModifiedBy>
  <cp:revision>21</cp:revision>
  <dcterms:created xsi:type="dcterms:W3CDTF">2024-09-14T05:46:00Z</dcterms:created>
  <dcterms:modified xsi:type="dcterms:W3CDTF">2026-02-03T04:43:00Z</dcterms:modified>
</cp:coreProperties>
</file>